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2B259" w14:textId="77777777" w:rsidR="004C0C75" w:rsidRPr="004472A9" w:rsidRDefault="004C0C75" w:rsidP="004C0C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</w:pPr>
      <w:r w:rsidRPr="004472A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nl-NL"/>
        </w:rPr>
        <w:t>Authors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: Hanne M. Duindam</w:t>
      </w:r>
      <w:r w:rsidRPr="004472A9">
        <w:rPr>
          <w:rFonts w:ascii="Times New Roman" w:hAnsi="Times New Roman" w:cs="Times New Roman"/>
          <w:bCs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, Lucia Hernandez-Pena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nl-NL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nl-NL"/>
        </w:rPr>
        <w:t>,3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, Jessica J. Asscher</w:t>
      </w:r>
      <w:r w:rsidRPr="004472A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, Denis Ribeaud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nl-NL"/>
        </w:rPr>
        <w:t>4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, Manuel Eisner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nl-NL"/>
        </w:rPr>
        <w:t>4,5</w:t>
      </w:r>
    </w:p>
    <w:p w14:paraId="5180D24E" w14:textId="77777777" w:rsidR="004C0C75" w:rsidRPr="004472A9" w:rsidRDefault="004C0C75" w:rsidP="004C0C7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472A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nl-NL"/>
        </w:rPr>
        <w:t>Affiliations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 xml:space="preserve">: </w:t>
      </w:r>
      <w:r w:rsidRPr="004472A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472A9">
        <w:rPr>
          <w:rFonts w:ascii="Times New Roman" w:hAnsi="Times New Roman" w:cs="Times New Roman"/>
          <w:bCs/>
          <w:sz w:val="20"/>
          <w:szCs w:val="20"/>
        </w:rPr>
        <w:t xml:space="preserve">Clinical Child, Family and Education Studies, Faculty of Social Sciences, Utrecht University, </w:t>
      </w:r>
      <w:proofErr w:type="spellStart"/>
      <w:r w:rsidRPr="004472A9">
        <w:rPr>
          <w:rFonts w:ascii="Times New Roman" w:hAnsi="Times New Roman" w:cs="Times New Roman"/>
          <w:bCs/>
          <w:sz w:val="20"/>
          <w:szCs w:val="20"/>
        </w:rPr>
        <w:t>Heidelberglaan</w:t>
      </w:r>
      <w:proofErr w:type="spellEnd"/>
      <w:r w:rsidRPr="004472A9">
        <w:rPr>
          <w:rFonts w:ascii="Times New Roman" w:hAnsi="Times New Roman" w:cs="Times New Roman"/>
          <w:bCs/>
          <w:sz w:val="20"/>
          <w:szCs w:val="20"/>
        </w:rPr>
        <w:t xml:space="preserve"> 1, 3582 CE Utrecht, the Netherlands; </w:t>
      </w:r>
      <w:r w:rsidRPr="004472A9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4472A9">
        <w:rPr>
          <w:rFonts w:ascii="Times New Roman" w:hAnsi="Times New Roman" w:cs="Times New Roman"/>
          <w:bCs/>
          <w:sz w:val="20"/>
          <w:szCs w:val="20"/>
        </w:rPr>
        <w:t xml:space="preserve">Department of Psychiatry, Psychotherapy and Psychosomatics, Faculty of Medicine, RWTH Aachen, </w:t>
      </w:r>
      <w:proofErr w:type="spellStart"/>
      <w:r w:rsidRPr="004472A9">
        <w:rPr>
          <w:rFonts w:ascii="Times New Roman" w:hAnsi="Times New Roman" w:cs="Times New Roman"/>
          <w:bCs/>
          <w:sz w:val="20"/>
          <w:szCs w:val="20"/>
        </w:rPr>
        <w:t>Pauwelsstrasse</w:t>
      </w:r>
      <w:proofErr w:type="spellEnd"/>
      <w:r w:rsidRPr="004472A9">
        <w:rPr>
          <w:rFonts w:ascii="Times New Roman" w:hAnsi="Times New Roman" w:cs="Times New Roman"/>
          <w:bCs/>
          <w:sz w:val="20"/>
          <w:szCs w:val="20"/>
        </w:rPr>
        <w:t xml:space="preserve"> 30, 52074 Aachen, Germany;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nl-NL"/>
        </w:rPr>
        <w:t xml:space="preserve"> 3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 xml:space="preserve">Department of Psychology, University of Cambridge, Downing PI, Cambridge CB2 3EB, United Kingdom; </w:t>
      </w:r>
      <w:r w:rsidRPr="004472A9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J</w:t>
      </w:r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 xml:space="preserve">acobs Centre for Productive Youth Development, Universität Zürich, </w:t>
      </w:r>
      <w:proofErr w:type="spellStart"/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>Andreasstrasse</w:t>
      </w:r>
      <w:proofErr w:type="spellEnd"/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 xml:space="preserve"> 15, CH-8050 Zurich, Switzerland;</w:t>
      </w:r>
      <w:r w:rsidRPr="004472A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472A9"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4472A9">
        <w:rPr>
          <w:rFonts w:ascii="Times New Roman" w:hAnsi="Times New Roman" w:cs="Times New Roman"/>
          <w:bCs/>
          <w:sz w:val="20"/>
          <w:szCs w:val="20"/>
        </w:rPr>
        <w:t xml:space="preserve">Institute of Criminology, University of Cambridge, Sidgwick Ave, Cambridge CB3 9DA, United Kingdom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4472A9">
        <w:rPr>
          <w:rFonts w:ascii="Times New Roman" w:hAnsi="Times New Roman" w:cs="Times New Roman"/>
          <w:bCs/>
          <w:sz w:val="20"/>
          <w:szCs w:val="20"/>
        </w:rPr>
        <w:t xml:space="preserve">Darwin College, University of Cambridge, Silver Str, Cambridge CB3 9EU, United Kingdom. </w:t>
      </w:r>
    </w:p>
    <w:p w14:paraId="5610C93C" w14:textId="77777777" w:rsidR="004C0C75" w:rsidRPr="004472A9" w:rsidRDefault="004C0C75" w:rsidP="004C0C7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472A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nl-NL"/>
        </w:rPr>
        <w:t xml:space="preserve">Authors’ </w:t>
      </w:r>
      <w:proofErr w:type="gramStart"/>
      <w:r w:rsidRPr="004472A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nl-NL"/>
        </w:rPr>
        <w:t>note</w:t>
      </w:r>
      <w:proofErr w:type="gramEnd"/>
      <w:r w:rsidRPr="004472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nl-NL"/>
        </w:rPr>
        <w:t xml:space="preserve">: All correspondence should be addressed to: </w:t>
      </w:r>
      <w:r w:rsidRPr="004472A9">
        <w:rPr>
          <w:rFonts w:ascii="Times New Roman" w:hAnsi="Times New Roman" w:cs="Times New Roman"/>
          <w:bCs/>
          <w:sz w:val="20"/>
          <w:szCs w:val="20"/>
        </w:rPr>
        <w:t xml:space="preserve">Hanne M. Duindam, Faculty of Social Sciences, Utrecht University, </w:t>
      </w:r>
      <w:hyperlink r:id="rId6" w:history="1">
        <w:r w:rsidRPr="004472A9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.m.duindam@uu.nl</w:t>
        </w:r>
      </w:hyperlink>
      <w:r w:rsidRPr="004472A9">
        <w:rPr>
          <w:rFonts w:ascii="Times New Roman" w:hAnsi="Times New Roman" w:cs="Times New Roman"/>
          <w:bCs/>
          <w:sz w:val="20"/>
          <w:szCs w:val="20"/>
        </w:rPr>
        <w:t>.</w:t>
      </w:r>
    </w:p>
    <w:p w14:paraId="5DC0B51F" w14:textId="6D3CD71D" w:rsidR="00A05325" w:rsidRDefault="00A05325"/>
    <w:p w14:paraId="76B6DDE1" w14:textId="77777777" w:rsidR="00CF5159" w:rsidRDefault="00CF5159">
      <w:r>
        <w:br w:type="page"/>
      </w:r>
    </w:p>
    <w:tbl>
      <w:tblPr>
        <w:tblStyle w:val="TableGrid"/>
        <w:tblW w:w="13834" w:type="dxa"/>
        <w:tblLayout w:type="fixed"/>
        <w:tblLook w:val="04A0" w:firstRow="1" w:lastRow="0" w:firstColumn="1" w:lastColumn="0" w:noHBand="0" w:noVBand="1"/>
      </w:tblPr>
      <w:tblGrid>
        <w:gridCol w:w="2441"/>
        <w:gridCol w:w="883"/>
        <w:gridCol w:w="7193"/>
        <w:gridCol w:w="2605"/>
        <w:gridCol w:w="712"/>
      </w:tblGrid>
      <w:tr w:rsidR="00F14CB1" w:rsidRPr="006B238D" w14:paraId="275A434E" w14:textId="77777777" w:rsidTr="003B46E2">
        <w:tc>
          <w:tcPr>
            <w:tcW w:w="138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CE8C3" w14:textId="7701E843" w:rsidR="00F14CB1" w:rsidRPr="0029798D" w:rsidRDefault="00373CAC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1. </w:t>
            </w:r>
            <w:r w:rsidR="00F14CB1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s shattered safety </w:t>
            </w:r>
            <w:r w:rsidR="003B46E2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s</w:t>
            </w:r>
          </w:p>
        </w:tc>
      </w:tr>
      <w:tr w:rsidR="00F411E0" w:rsidRPr="006B238D" w14:paraId="306F130C" w14:textId="77777777" w:rsidTr="003B46E2">
        <w:tc>
          <w:tcPr>
            <w:tcW w:w="2441" w:type="dxa"/>
            <w:tcBorders>
              <w:left w:val="nil"/>
              <w:bottom w:val="nil"/>
              <w:right w:val="nil"/>
            </w:tcBorders>
          </w:tcPr>
          <w:p w14:paraId="4CD4BF3B" w14:textId="7EF6103A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18B9279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7193" w:type="dxa"/>
            <w:tcBorders>
              <w:left w:val="nil"/>
              <w:bottom w:val="single" w:sz="4" w:space="0" w:color="auto"/>
              <w:right w:val="nil"/>
            </w:tcBorders>
          </w:tcPr>
          <w:p w14:paraId="123131B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14:paraId="044DDDA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Response scale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</w:tcPr>
          <w:p w14:paraId="3A3C254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</w:p>
        </w:tc>
      </w:tr>
      <w:tr w:rsidR="00F411E0" w:rsidRPr="006B238D" w14:paraId="441DA101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03A8FAC" w14:textId="77777777" w:rsidR="00F411E0" w:rsidRPr="006B238D" w:rsidRDefault="00F411E0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llying victimizatio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68AE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CB74E" w14:textId="77777777" w:rsidR="00F411E0" w:rsidRPr="006B238D" w:rsidRDefault="00F411E0" w:rsidP="00B34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ce [last year], how many times have other kids/adolescents/people…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12C4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Never – almost daily (6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CDD9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6AAE3D1D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FB67137" w14:textId="77777777" w:rsidR="00F411E0" w:rsidRPr="006B238D" w:rsidRDefault="00F411E0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5221A4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856103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…purposely ignored you or excluded you from </w:t>
            </w:r>
            <w:proofErr w:type="gram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something?*</w:t>
            </w:r>
            <w:proofErr w:type="gram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8B82D2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CA9D71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</w:tr>
      <w:tr w:rsidR="00F411E0" w:rsidRPr="006B238D" w14:paraId="13FFB51B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96B699C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BF6AF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277C27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…laughed at you, mocked you, or insulted </w:t>
            </w:r>
            <w:proofErr w:type="gram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you?*</w:t>
            </w:r>
            <w:proofErr w:type="gram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76C8B0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1D602F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</w:tr>
      <w:tr w:rsidR="00F411E0" w:rsidRPr="006B238D" w14:paraId="31896C66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3D391F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93A3A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8FAC96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…hit you, bitten you, kicked you, or pulled your </w:t>
            </w:r>
            <w:proofErr w:type="gram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hair?*</w:t>
            </w:r>
            <w:proofErr w:type="gram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80CB4F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A86D44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</w:tr>
      <w:tr w:rsidR="00F411E0" w:rsidRPr="006B238D" w14:paraId="168E402F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010540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747B9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48B7258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…purposely stolen, broken, or hidden your </w:t>
            </w:r>
            <w:proofErr w:type="gram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things?*</w:t>
            </w:r>
            <w:proofErr w:type="gram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5279E5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F1CE9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</w:tr>
      <w:tr w:rsidR="00F411E0" w:rsidRPr="006B238D" w14:paraId="45D74EE1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66B1666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EB2AE06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67CAFAE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107C71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6D4AB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4AD4999A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6FF9DAC3" w14:textId="77777777" w:rsidR="00F411E0" w:rsidRPr="006B238D" w:rsidRDefault="00F411E0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distres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4A608D" w14:textId="77777777" w:rsidR="00F411E0" w:rsidRPr="006B238D" w:rsidRDefault="00F411E0" w:rsidP="00B34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4366E8D9" w14:textId="77777777" w:rsidR="00F411E0" w:rsidRPr="006B238D" w:rsidRDefault="00F411E0" w:rsidP="00B3434D">
            <w:pPr>
              <w:pStyle w:val="p1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B238D">
              <w:rPr>
                <w:rFonts w:ascii="Times New Roman" w:hAnsi="Times New Roman"/>
                <w:i/>
                <w:iCs/>
                <w:sz w:val="20"/>
                <w:szCs w:val="20"/>
              </w:rPr>
              <w:t>Please indicate below how you have felt in the last month. Please mark with</w:t>
            </w:r>
          </w:p>
          <w:p w14:paraId="5DFFAEB0" w14:textId="77777777" w:rsidR="00F411E0" w:rsidRPr="006B238D" w:rsidRDefault="00F411E0" w:rsidP="00B3434D">
            <w:pPr>
              <w:pStyle w:val="p1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6B238D">
              <w:rPr>
                <w:rFonts w:ascii="Times New Roman" w:hAnsi="Times New Roman"/>
                <w:i/>
                <w:iCs/>
                <w:sz w:val="20"/>
                <w:szCs w:val="20"/>
              </w:rPr>
              <w:t>a cross</w:t>
            </w:r>
            <w:proofErr w:type="spellEnd"/>
            <w:r w:rsidRPr="006B238D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whether you felt like the statements below either never, rarely,</w:t>
            </w:r>
          </w:p>
          <w:p w14:paraId="34DD7852" w14:textId="77777777" w:rsidR="00F411E0" w:rsidRPr="006B238D" w:rsidRDefault="00F411E0" w:rsidP="00B3434D">
            <w:pPr>
              <w:pStyle w:val="p1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B238D">
              <w:rPr>
                <w:rFonts w:ascii="Times New Roman" w:hAnsi="Times New Roman"/>
                <w:i/>
                <w:iCs/>
                <w:sz w:val="20"/>
                <w:szCs w:val="20"/>
              </w:rPr>
              <w:t>sometimes, often or very often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F5DA83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Never-very often (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70B62A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</w:tr>
      <w:tr w:rsidR="00F411E0" w:rsidRPr="006B238D" w14:paraId="624A1F0A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915893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A3E5F9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35E5344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was bored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513C2F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2B4D8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584FE6C3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095AB2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D4064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901CF7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cried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58039B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32A0C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7CC9DE2D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C549E36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46292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0FA5851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was anxious for no reason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BEFF84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015BB9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5D76D366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675D542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71C33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615B0286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felt unhappy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B7CBDF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8FFA0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75EE14B3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298E49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E8579D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519F63C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felt alone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AC29D4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717C50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63E97CB5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499D069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812E0E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774A655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I couldn’t fall asleep at night.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C1EA4A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E9E8F3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08AEA188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F62276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38DCF9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3260B5E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was sad without knowing why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32F630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BF67336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6CBD6C68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2E7799C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D522F3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4E95FD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was worried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80E8A4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0DCABF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2F7D2954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9F4B78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C31CFD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E00745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 harmed myself on purpose (e.g. cut my arm, tore open wounds, hit my head, tore out my hair)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27B9DF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B67282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1F09DC32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6FA7535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134B93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5EB2955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41868C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778596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68CC0CA5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8512A9A" w14:textId="77777777" w:rsidR="00F411E0" w:rsidRPr="006B238D" w:rsidRDefault="00F411E0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distrus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CDC37E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675875B9" w14:textId="77777777" w:rsidR="00F411E0" w:rsidRPr="006B238D" w:rsidRDefault="00F411E0" w:rsidP="00B3434D">
            <w:pPr>
              <w:pStyle w:val="p1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B238D">
              <w:rPr>
                <w:rFonts w:ascii="Times New Roman" w:hAnsi="Times New Roman"/>
                <w:i/>
                <w:iCs/>
                <w:sz w:val="20"/>
                <w:szCs w:val="20"/>
              </w:rPr>
              <w:t>This part is about how you see other people in everyday life. Below are various statements. Please mark with a cross how true these statements are for you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7A922E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Fully untrue-fully true (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EAC086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</w:tr>
      <w:tr w:rsidR="00F411E0" w:rsidRPr="006B238D" w14:paraId="5DE2F608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770E07F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(reverse coded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55138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0ADC13A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Most people can be trusted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7EB3BF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6678EE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2F24DF02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67058C3C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AE1D94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255844F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eople usually try to help other people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65A93F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BEB5B9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6F5969EB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48C29F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031D0B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2204E2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Most people try to be fair.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C63E47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F3FD84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360D94C9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44150CF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C5F96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0DFCD276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722B2A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2BF2C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6D56CEC9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4211AA5A" w14:textId="77777777" w:rsidR="00F411E0" w:rsidRPr="006B238D" w:rsidRDefault="00F411E0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piracy mental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C1158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C64169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6C469D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Fully untrue-fully true (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81C362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411E0" w:rsidRPr="006B238D" w14:paraId="6F79980E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647D3A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C8F976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2BAFBC7C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Many very important things happen in the world, which the public is never informed abou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FDE9CC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A30DC2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0AD7FA76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26CB4886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AA04AF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8829CC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Politicians usually do not tell </w:t>
            </w:r>
            <w:proofErr w:type="gram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proofErr w:type="gramEnd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the true motives for their decision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5C4FA52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0C403F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0D04E6CD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1AB0466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789A678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76C44D9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Government agencies closely monitor all citizens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3E2822F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3A9328C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1864E688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1016F3F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B99BB4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33B31C6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Events which superficially seem to lack a connection are often the result of secret activities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955E51F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F43D59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72EE6626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71ECB49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0D7EB4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1668E88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There are secret </w:t>
            </w:r>
            <w:proofErr w:type="spell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organisations</w:t>
            </w:r>
            <w:proofErr w:type="spellEnd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that greatly influence political decisions.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1ACE9D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194C24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2C9DD243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ED1B4C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10B1E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31849CB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77CF71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020FD3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13D2ACEE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D98142E" w14:textId="77777777" w:rsidR="00F411E0" w:rsidRPr="006B238D" w:rsidRDefault="00F411E0" w:rsidP="00B343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olent extremist attitud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4AF94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6D493CE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DB35C2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Fully untrue-fully true (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E2974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</w:tr>
      <w:tr w:rsidR="00F411E0" w:rsidRPr="006B238D" w14:paraId="09BBBDD5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1440DF09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7B9151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3269FAE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t’s sometimes necessary to use violence to fight against things that are very unjus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6CA4B1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9AF00BA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4193B90C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26E5B3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AD0CDD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2FD35E9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Sometimes people </w:t>
            </w:r>
            <w:proofErr w:type="gram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resort to violence to defend their values, convictions or religious belief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AE1A631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DB19AFE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2B3CCECB" w14:textId="77777777" w:rsidTr="003B46E2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5B2ED2B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E5733D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nil"/>
              <w:right w:val="nil"/>
            </w:tcBorders>
          </w:tcPr>
          <w:p w14:paraId="626B914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t’s OK to support groups that use violence to fight injustice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3B0F4AF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6A7B7A3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777DD5BD" w14:textId="77777777" w:rsidTr="00394F80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60EC5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1914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F3857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t is sometimes necessary to use violence, commit attacks or kidnap people to fight for a better worl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162DB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5224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11E0" w:rsidRPr="006B238D" w14:paraId="3CD78923" w14:textId="77777777" w:rsidTr="00394F80">
        <w:tc>
          <w:tcPr>
            <w:tcW w:w="13834" w:type="dxa"/>
            <w:gridSpan w:val="5"/>
            <w:tcBorders>
              <w:left w:val="nil"/>
              <w:bottom w:val="nil"/>
              <w:right w:val="nil"/>
            </w:tcBorders>
          </w:tcPr>
          <w:p w14:paraId="317DA960" w14:textId="77777777" w:rsidR="00F411E0" w:rsidRPr="006B238D" w:rsidRDefault="00F411E0" w:rsidP="00B34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*Items for bullying victimization used in the current study</w:t>
            </w:r>
          </w:p>
        </w:tc>
      </w:tr>
    </w:tbl>
    <w:p w14:paraId="1C24A4D5" w14:textId="77777777" w:rsidR="00F411E0" w:rsidRPr="006B238D" w:rsidRDefault="00F411E0">
      <w:pPr>
        <w:rPr>
          <w:rFonts w:ascii="Times New Roman" w:hAnsi="Times New Roman" w:cs="Times New Roman"/>
          <w:sz w:val="20"/>
          <w:szCs w:val="20"/>
        </w:rPr>
      </w:pPr>
      <w:r w:rsidRPr="006B238D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49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44"/>
      </w:tblGrid>
      <w:tr w:rsidR="002E4C27" w:rsidRPr="0029798D" w14:paraId="5A197381" w14:textId="77777777" w:rsidTr="009E7E11">
        <w:trPr>
          <w:trHeight w:val="279"/>
        </w:trPr>
        <w:tc>
          <w:tcPr>
            <w:tcW w:w="1499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347E1" w14:textId="69EB3C45" w:rsidR="002E4C27" w:rsidRPr="0029798D" w:rsidRDefault="0029798D" w:rsidP="00AB54F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2. </w:t>
            </w:r>
            <w:r w:rsidR="009E7E11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 z</w:t>
            </w:r>
            <w:r w:rsidR="002E4C27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scores developmental </w:t>
            </w:r>
            <w:r w:rsidR="009E7E11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r w:rsidR="002E4C27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alternative profile solutions</w:t>
            </w:r>
          </w:p>
        </w:tc>
      </w:tr>
      <w:tr w:rsidR="002E4C27" w:rsidRPr="006B238D" w14:paraId="08E8D443" w14:textId="77777777" w:rsidTr="009E7E11">
        <w:trPr>
          <w:trHeight w:val="82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AC667" w14:textId="77777777" w:rsidR="002E4C27" w:rsidRPr="006B238D" w:rsidRDefault="002E4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EA4771" w14:textId="10EEACFA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5-BulV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C394C9" w14:textId="56F12D30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W6- </w:t>
            </w:r>
            <w:proofErr w:type="spell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BulV</w:t>
            </w:r>
            <w:proofErr w:type="spellEnd"/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2FE1F3" w14:textId="47164F87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W7- </w:t>
            </w:r>
            <w:proofErr w:type="spell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BulV</w:t>
            </w:r>
            <w:proofErr w:type="spellEnd"/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BF594" w14:textId="192145D0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W8- </w:t>
            </w:r>
            <w:proofErr w:type="spell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BulV</w:t>
            </w:r>
            <w:proofErr w:type="spellEnd"/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9017C" w14:textId="442E2A1E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W9- </w:t>
            </w:r>
            <w:proofErr w:type="spellStart"/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BulV</w:t>
            </w:r>
            <w:proofErr w:type="spellEnd"/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CA720A" w14:textId="7F2969C6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5-Distress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859B3C" w14:textId="4649483C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6- Distress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A13013" w14:textId="638B6713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7- Distress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BE3C97" w14:textId="1F3F3960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8- Distress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275814" w14:textId="681D81B0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9- Distress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6ACE56" w14:textId="0B496CFF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5-Distrust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7A6F44" w14:textId="7F7770DB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6-Distrust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0B5C1E" w14:textId="2D4ED5C9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7-Distrust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D9D1A1" w14:textId="17F81C0E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8-Distrust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nil"/>
            </w:tcBorders>
          </w:tcPr>
          <w:p w14:paraId="044BC22B" w14:textId="75FE29CF" w:rsidR="002E4C27" w:rsidRPr="006B238D" w:rsidRDefault="002E4C27" w:rsidP="00594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W9-Distrust</w:t>
            </w:r>
          </w:p>
        </w:tc>
      </w:tr>
      <w:tr w:rsidR="005943A8" w:rsidRPr="006B238D" w14:paraId="6D3BD37E" w14:textId="77777777" w:rsidTr="009E7E11">
        <w:trPr>
          <w:trHeight w:val="560"/>
        </w:trPr>
        <w:tc>
          <w:tcPr>
            <w:tcW w:w="14999" w:type="dxa"/>
            <w:gridSpan w:val="1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2F4375" w14:textId="4C8A7FFC" w:rsidR="005943A8" w:rsidRPr="006B238D" w:rsidRDefault="005943A8" w:rsidP="00594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class solution</w:t>
            </w:r>
          </w:p>
        </w:tc>
      </w:tr>
      <w:tr w:rsidR="005943A8" w:rsidRPr="006B238D" w14:paraId="08693405" w14:textId="77777777" w:rsidTr="009E7E11">
        <w:trPr>
          <w:trHeight w:val="56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23B826" w14:textId="1FB4A98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Profile 1 </w:t>
            </w:r>
            <w:r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1431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5C7147" w14:textId="5FD19B4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-0.03 (0.97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72AB13" w14:textId="073EDC8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3 (0.9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19E287" w14:textId="119E991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4 (0.9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141ABB" w14:textId="0C6482E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7 (0.8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52288F" w14:textId="06FE35C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13 (0.7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486F78" w14:textId="6160E72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2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E934F2" w14:textId="5D91C72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3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A10665" w14:textId="3C91C4D0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3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7F52C4" w14:textId="3F38286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4 (0.9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970FA2" w14:textId="6872737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4 (0.9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F78F2" w14:textId="09C3C49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00 (1.0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0F8D25" w14:textId="3658B49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1 (1.0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684E1" w14:textId="0414A40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1 (1.0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448DAC" w14:textId="26E5699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1 (1.00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FBC277" w14:textId="4A10F03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3 (1.00) </w:t>
            </w:r>
          </w:p>
        </w:tc>
      </w:tr>
      <w:tr w:rsidR="005943A8" w:rsidRPr="006B238D" w14:paraId="49B5631E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FD6202" w14:textId="7F16908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Profile 2 </w:t>
            </w:r>
            <w:r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51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A5B76E" w14:textId="4D7EFE2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77 (1.4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7A9C20" w14:textId="734048A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96 (1.6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C4550F" w14:textId="5427A12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06 (1.6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6BEF67" w14:textId="7777777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14:paraId="4E001928" w14:textId="15788C2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(1.7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D20558" w14:textId="6670591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3.61 (0.9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CC6C7A" w14:textId="1CCFAEC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58 (1.0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6A5757" w14:textId="166E340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78 (1.0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58857" w14:textId="7445021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74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6C1C04" w14:textId="06DD5650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05 (1.0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B97F5" w14:textId="4FFA901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01 (0.9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4573A3" w14:textId="7777777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71813598" w14:textId="34F138A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(0.9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F1ECC7" w14:textId="6C3D57A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26 (1.0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1538A0" w14:textId="4FD5C540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28 (0.8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2A4404" w14:textId="4679392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29 (0.93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802AE4" w14:textId="2BAA87D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70 (0.86) </w:t>
            </w:r>
          </w:p>
        </w:tc>
      </w:tr>
      <w:tr w:rsidR="005943A8" w:rsidRPr="006B238D" w14:paraId="498CDB8B" w14:textId="77777777" w:rsidTr="009E7E11">
        <w:trPr>
          <w:trHeight w:val="270"/>
        </w:trPr>
        <w:tc>
          <w:tcPr>
            <w:tcW w:w="14999" w:type="dxa"/>
            <w:gridSpan w:val="1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6DD7A2" w14:textId="7327FAE8" w:rsidR="005943A8" w:rsidRPr="006B238D" w:rsidRDefault="00594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class solution</w:t>
            </w:r>
          </w:p>
        </w:tc>
      </w:tr>
      <w:tr w:rsidR="005943A8" w:rsidRPr="006B238D" w14:paraId="10014FEF" w14:textId="77777777" w:rsidTr="009E7E11">
        <w:trPr>
          <w:trHeight w:val="56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F3911" w14:textId="2E2E913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1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42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CD1C4B" w14:textId="0F9A44A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44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C317ED" w14:textId="5B49F560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59 (1.2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79BF29" w14:textId="13D5A56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68 (1.3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A73620" w14:textId="09BB2D1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33 (1.5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4463D" w14:textId="4C16B20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3.68 (0.9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FA7A7B" w14:textId="29A1E33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47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3965B3" w14:textId="29DCE75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68 (1.0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F5386" w14:textId="76594E8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62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34312B" w14:textId="5752DE8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92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4F1145" w14:textId="2C74F8D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06 (0.9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5644F4" w14:textId="79A570C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20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A02A04" w14:textId="3B194ED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19 (1.1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8D285" w14:textId="55B1ECD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22 (0.9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30DD8F" w14:textId="4BC37A6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24 (0.97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B074FD" w14:textId="14627D6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73 (0.88) </w:t>
            </w:r>
          </w:p>
        </w:tc>
      </w:tr>
      <w:tr w:rsidR="005943A8" w:rsidRPr="006B238D" w14:paraId="30C791BF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643415" w14:textId="63C0164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2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38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EBC35" w14:textId="1A9812C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75 (1.0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F70809" w14:textId="0C61D48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40 (1.7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FBFF62" w14:textId="6488674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3.19 (1.8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8142B2" w14:textId="58E6D54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2.47 (1.9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E87651" w14:textId="7FBCF93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37 (0.8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176E08" w14:textId="27605E0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33 (0.9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E4EA8A" w14:textId="3E25E9F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63 (0.9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6B4D6" w14:textId="0C3CE07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01 (1.2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541D3A" w14:textId="30CB122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03 (1.2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F22FB5" w14:textId="76D5CED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47 (1.0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1D2A57" w14:textId="211A31F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03 (0.6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EE218C" w14:textId="46BA09F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35 (0.8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89DED0" w14:textId="0C6DA14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33 (1.0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359B12" w14:textId="45FFC76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24 (0.90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8ABC49" w14:textId="6D4D49F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0.16 (1.06)</w:t>
            </w:r>
          </w:p>
        </w:tc>
      </w:tr>
      <w:tr w:rsidR="005943A8" w:rsidRPr="006B238D" w14:paraId="0C3A343C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2F0F12" w14:textId="6FDC52C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3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100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6218B4" w14:textId="6E50A4F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2.53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5A9246" w14:textId="6290011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1.37 (1.4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AA5C06" w14:textId="5958D31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67 (1.1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992ECA" w14:textId="3231D4F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40 (1.1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A4E8B4" w14:textId="2DEB737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07 (1.0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B59732" w14:textId="219CFE6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91 (1.1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76626F" w14:textId="5424C2E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36 (1.1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B0D2D" w14:textId="1CC936C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16 (1.0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252A74" w14:textId="5D7E97C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11 (1.0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DA52F9" w14:textId="46D1639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01 (0.9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ADE216" w14:textId="6B2E7D8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33 (1.0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C758B4" w14:textId="1F2A33D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16 (1.0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2F51D" w14:textId="773324C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0.00 (1.0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A23FD0" w14:textId="74345E1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11 (1.04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76E615" w14:textId="1011E9B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-0.08 (0.90) </w:t>
            </w:r>
          </w:p>
        </w:tc>
      </w:tr>
      <w:tr w:rsidR="009E7E11" w:rsidRPr="006B238D" w14:paraId="23F5EDF5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F29AE5" w14:textId="339B948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4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1302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2D0668" w14:textId="7DD1F1F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4 (0.6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5B74A3" w14:textId="7D8BB56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(0.7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96552E" w14:textId="18F3357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(0.7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4E6F86" w14:textId="1EB2A12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 (0.7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1928CB" w14:textId="3926087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 (0.7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7EAF61" w14:textId="0992A11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 (0.9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1B0849" w14:textId="20FA08C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0.9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19AF84" w14:textId="1C1A11C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(0.9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6F0A01" w14:textId="31995C0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(0.9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DFCB44" w14:textId="26FE284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(0.9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85AFC5" w14:textId="11AB5DC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(1.0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B4D7A9" w14:textId="2F39C08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C21F9F" w14:textId="67DDE8F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43FD90" w14:textId="023A31F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(1.00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635F3E" w14:textId="14EBCF8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(1.00)  </w:t>
            </w:r>
          </w:p>
        </w:tc>
      </w:tr>
      <w:tr w:rsidR="005943A8" w:rsidRPr="006B238D" w14:paraId="7717BD0E" w14:textId="77777777" w:rsidTr="009E7E11">
        <w:trPr>
          <w:trHeight w:val="279"/>
        </w:trPr>
        <w:tc>
          <w:tcPr>
            <w:tcW w:w="14999" w:type="dxa"/>
            <w:gridSpan w:val="1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9B6022" w14:textId="371ED82F" w:rsidR="005943A8" w:rsidRPr="006B238D" w:rsidRDefault="00594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class solution</w:t>
            </w:r>
          </w:p>
        </w:tc>
      </w:tr>
      <w:tr w:rsidR="009E7E11" w:rsidRPr="006B238D" w14:paraId="096805D6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BCAB82" w14:textId="3612D8F0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1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1190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0C89F2" w14:textId="5CE001A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(0.6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14DC16" w14:textId="399A0EB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(0.7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4C034B" w14:textId="635F8BC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 (0.7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274324" w14:textId="073E38F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 (0.7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478F53" w14:textId="47A7F19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 (0.6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D85B02" w14:textId="4310D87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 (0.9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282F58" w14:textId="5E12B5F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AD3814" w14:textId="3609DA0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3 (0.8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4D53DF" w14:textId="7D33581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5 (0.7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976E8D" w14:textId="18A0F3B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 (0.9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78D737" w14:textId="680A09C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E5111A" w14:textId="3F7B3C9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CDEE28" w14:textId="7890328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365AF6" w14:textId="7983A18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(0.97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4C4E75" w14:textId="2B7FF2A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0.99)</w:t>
            </w:r>
          </w:p>
        </w:tc>
      </w:tr>
      <w:tr w:rsidR="009E7E11" w:rsidRPr="006B238D" w14:paraId="0F768FC5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B4A161" w14:textId="6C6D12F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2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114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A000C0" w14:textId="31FC8A4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3 (0.6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4978A1" w14:textId="2B56CA5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(0.8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A578C8" w14:textId="0DF633E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(0.7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173E4A" w14:textId="6D41227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(0.9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BD681C" w14:textId="6918096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(0.7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A1B072" w14:textId="4D0BCD1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0.9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FAFDAD" w14:textId="657F736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(1.1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E29DC8" w14:textId="49ECF2B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9 (0.8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CBC385" w14:textId="1752033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6 (0.8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189232" w14:textId="44DF5FD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AD4993" w14:textId="6F9C397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1.0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EC7C32" w14:textId="028DD10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(0.9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65644F" w14:textId="3AD4353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(0.8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C5CB84" w14:textId="6394C41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(0.97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1D7639" w14:textId="23DF72B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(0.84) </w:t>
            </w:r>
          </w:p>
        </w:tc>
      </w:tr>
      <w:tr w:rsidR="009E7E11" w:rsidRPr="006B238D" w14:paraId="28BB9507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761EDB" w14:textId="2B123CC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rofile 3</w:t>
            </w:r>
            <w:r w:rsidR="00074568"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= 43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8A8A6F" w14:textId="2C2D5E9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(0.9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ED73C2" w14:textId="6BC687EE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(1.2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7E8C21" w14:textId="1ACF783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(1.3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D29FBB" w14:textId="567D1D4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 (1.5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46CFA7" w14:textId="56FA7C61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8 (0.9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F24CEB" w14:textId="41BDFA7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7DA2CB" w14:textId="17BFE5C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(1.0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DB3444" w14:textId="12708EB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(0.9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70EB78" w14:textId="5462C56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(0.97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064178" w14:textId="7C4BD72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(0.96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0A8191" w14:textId="312F49A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0 (0.9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1983F2" w14:textId="144AA7D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(1.1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E7C6E3" w14:textId="687E876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(0.9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C5C27D" w14:textId="4D2096C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(1.00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C30EF3" w14:textId="4157DEE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 (0.88)  </w:t>
            </w:r>
          </w:p>
        </w:tc>
      </w:tr>
      <w:tr w:rsidR="009E7E11" w:rsidRPr="006B238D" w14:paraId="51125B7A" w14:textId="77777777" w:rsidTr="009E7E11">
        <w:trPr>
          <w:trHeight w:val="56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0E810" w14:textId="6AB1E9FE" w:rsidR="005943A8" w:rsidRPr="006B238D" w:rsidRDefault="005943A8" w:rsidP="00594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4</w:t>
            </w:r>
            <w:r w:rsidR="00074568"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= 36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E38256" w14:textId="4EA3417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(1.0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0BCC86" w14:textId="4D421C2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 (1.7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B1FBC2" w14:textId="439E929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1 (1.9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141B77" w14:textId="6B75D23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3 (1.9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6E83D7" w14:textId="03CCE6E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(0.8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44AC96" w14:textId="75AC3B3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(0.9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9DE191" w14:textId="40ADCE3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(0.94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E340CE" w14:textId="49A4D69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(1.1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3A0377" w14:textId="0871B2B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(1.2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A3C3E6" w14:textId="2DE1F4B0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(1.10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9F15F7" w14:textId="29C6E282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(0.6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1A5C2D" w14:textId="7F54548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(0.8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4F1412" w14:textId="5B4D370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(1.0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C1DBC4" w14:textId="51638B7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 (0.89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18D740" w14:textId="0FD5F16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(1.01)  </w:t>
            </w:r>
          </w:p>
        </w:tc>
      </w:tr>
      <w:tr w:rsidR="009E7E11" w:rsidRPr="006B238D" w14:paraId="2017B550" w14:textId="77777777" w:rsidTr="009E7E11">
        <w:trPr>
          <w:trHeight w:val="550"/>
        </w:trPr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4C4265" w14:textId="01BED4AD" w:rsidR="005943A8" w:rsidRPr="006B238D" w:rsidRDefault="005943A8" w:rsidP="005943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ofile 5</w:t>
            </w:r>
            <w:r w:rsidR="00074568"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74568" w:rsidRPr="006B238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</w:t>
            </w:r>
            <w:r w:rsidR="00074568" w:rsidRPr="006B238D">
              <w:rPr>
                <w:rFonts w:ascii="Times New Roman" w:eastAsia="Aptos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074568" w:rsidRPr="006B238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= 99)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9BE5D3" w14:textId="4A1CD4CA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4 (0.9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CC8DEA" w14:textId="048E9E3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8 (1.4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6D480A" w14:textId="7C2F22A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(1.1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716F0A" w14:textId="6C7678B5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(1.1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BDB072" w14:textId="10BF549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(1.0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F13915" w14:textId="4206F2B9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(1.18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27BCB6" w14:textId="063A55D6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(1.1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7F630B" w14:textId="7D6CB7CD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(1.01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075712" w14:textId="3A7F4BAC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(1.0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A3F83F" w14:textId="0F57FA2B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(0.95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777742" w14:textId="4C81BEC4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(1.02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26E7CE" w14:textId="59BA8948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(1.03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97B8F4" w14:textId="5750A7E7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(1.09)  </w:t>
            </w:r>
          </w:p>
        </w:tc>
        <w:tc>
          <w:tcPr>
            <w:tcW w:w="9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9F50DF" w14:textId="39B8DDC3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 (1.04)  </w:t>
            </w:r>
          </w:p>
        </w:tc>
        <w:tc>
          <w:tcPr>
            <w:tcW w:w="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EE219B" w14:textId="667E69FF" w:rsidR="005943A8" w:rsidRPr="006B238D" w:rsidRDefault="005943A8" w:rsidP="00594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 (0.90)  </w:t>
            </w:r>
          </w:p>
        </w:tc>
      </w:tr>
    </w:tbl>
    <w:p w14:paraId="3C9C3F31" w14:textId="77777777" w:rsidR="009A3FA2" w:rsidRPr="006B238D" w:rsidRDefault="009A3FA2">
      <w:pPr>
        <w:rPr>
          <w:rFonts w:ascii="Times New Roman" w:hAnsi="Times New Roman" w:cs="Times New Roman"/>
          <w:sz w:val="20"/>
          <w:szCs w:val="20"/>
        </w:rPr>
      </w:pPr>
    </w:p>
    <w:p w14:paraId="16F48F45" w14:textId="77777777" w:rsidR="009A3FA2" w:rsidRPr="006B238D" w:rsidRDefault="009A3FA2">
      <w:pPr>
        <w:rPr>
          <w:rFonts w:ascii="Times New Roman" w:hAnsi="Times New Roman" w:cs="Times New Roman"/>
          <w:sz w:val="20"/>
          <w:szCs w:val="20"/>
        </w:rPr>
      </w:pPr>
    </w:p>
    <w:p w14:paraId="766738BC" w14:textId="77777777" w:rsidR="003513B4" w:rsidRPr="006B238D" w:rsidRDefault="003513B4">
      <w:pPr>
        <w:rPr>
          <w:rFonts w:ascii="Times New Roman" w:hAnsi="Times New Roman" w:cs="Times New Roman"/>
          <w:sz w:val="20"/>
          <w:szCs w:val="20"/>
        </w:rPr>
      </w:pPr>
      <w:r w:rsidRPr="006B238D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2034" w:type="dxa"/>
        <w:tblLayout w:type="fixed"/>
        <w:tblLook w:val="0000" w:firstRow="0" w:lastRow="0" w:firstColumn="0" w:lastColumn="0" w:noHBand="0" w:noVBand="0"/>
      </w:tblPr>
      <w:tblGrid>
        <w:gridCol w:w="2111"/>
        <w:gridCol w:w="1356"/>
        <w:gridCol w:w="1662"/>
        <w:gridCol w:w="1530"/>
        <w:gridCol w:w="1344"/>
        <w:gridCol w:w="1190"/>
        <w:gridCol w:w="1246"/>
        <w:gridCol w:w="1595"/>
      </w:tblGrid>
      <w:tr w:rsidR="009A3FA2" w:rsidRPr="0029798D" w14:paraId="2099EF14" w14:textId="77777777" w:rsidTr="0029798D">
        <w:trPr>
          <w:trHeight w:val="287"/>
        </w:trPr>
        <w:tc>
          <w:tcPr>
            <w:tcW w:w="120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BFDF2" w14:textId="08B5A925" w:rsidR="009A3FA2" w:rsidRPr="0029798D" w:rsidRDefault="0029798D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3. </w:t>
            </w:r>
            <w:r w:rsidR="009A3FA2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 Information for the LGC Model for shattered safety correlates</w:t>
            </w:r>
            <w:r w:rsidR="00125E78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bullying victimization measured by 3 items each wave</w:t>
            </w:r>
          </w:p>
        </w:tc>
      </w:tr>
      <w:tr w:rsidR="009A3FA2" w:rsidRPr="006B238D" w14:paraId="7A84AFFC" w14:textId="77777777" w:rsidTr="0029798D">
        <w:trPr>
          <w:trHeight w:val="872"/>
        </w:trPr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14:paraId="4C7594A7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5D4A1F5" w14:textId="77777777" w:rsidR="009A3FA2" w:rsidRPr="006B238D" w:rsidRDefault="009A3FA2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5956254B" w14:textId="77777777" w:rsidR="009A3FA2" w:rsidRPr="006B238D" w:rsidRDefault="009A3FA2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8E1A0A9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-Bic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62DD5B3E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61025048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30CED68A" w14:textId="77777777" w:rsidR="009A3FA2" w:rsidRPr="006B238D" w:rsidRDefault="009A3FA2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</w:t>
            </w:r>
          </w:p>
          <w:p w14:paraId="0A0933B1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1E10D2B0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</w:t>
            </w:r>
          </w:p>
          <w:p w14:paraId="066F650F" w14:textId="77777777" w:rsidR="009A3FA2" w:rsidRPr="006B238D" w:rsidRDefault="009A3FA2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FA2" w:rsidRPr="006B238D" w14:paraId="04045DD6" w14:textId="77777777" w:rsidTr="0029798D">
        <w:trPr>
          <w:trHeight w:val="413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F6057F3" w14:textId="77777777" w:rsidR="009A3FA2" w:rsidRPr="006B238D" w:rsidRDefault="009A3FA2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Linear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AD36E" w14:textId="5CB78893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49759.84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DE7BF" w14:textId="11CD4287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49982.49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C278E" w14:textId="187ED3D1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49849.07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64AA0" w14:textId="464270D1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9C660" w14:textId="63B110CB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C1A14" w14:textId="2BEB95ED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15CDC" w14:textId="351926E7" w:rsidR="009A3FA2" w:rsidRPr="006B238D" w:rsidRDefault="005043CF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68427B" w:rsidRPr="006B238D" w14:paraId="528F0709" w14:textId="77777777" w:rsidTr="0029798D">
        <w:trPr>
          <w:trHeight w:val="413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1C6FA" w14:textId="425FE99D" w:rsidR="0068427B" w:rsidRPr="006B238D" w:rsidRDefault="0068427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 + quadratic</w:t>
            </w:r>
            <w:r w:rsidR="008175C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B3811" w14:textId="2719C2B0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02.43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2B672" w14:textId="153B4CDA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20.5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E1E30" w14:textId="7EFB342C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29.90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8EB10" w14:textId="3F9019D3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E6D34" w14:textId="4B778A61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013B3" w14:textId="7E8D91DA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06928" w14:textId="2E0B0C06" w:rsidR="0068427B" w:rsidRPr="006B238D" w:rsidRDefault="00F031EB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</w:tbl>
    <w:p w14:paraId="2AEF05C0" w14:textId="1D52FB2F" w:rsidR="009A3FA2" w:rsidRPr="006B238D" w:rsidRDefault="009A3FA2">
      <w:pPr>
        <w:rPr>
          <w:rFonts w:ascii="Times New Roman" w:hAnsi="Times New Roman" w:cs="Times New Roman"/>
          <w:sz w:val="20"/>
          <w:szCs w:val="20"/>
        </w:rPr>
      </w:pPr>
      <w:r w:rsidRPr="006B238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6B238D">
        <w:rPr>
          <w:rFonts w:ascii="Times New Roman" w:hAnsi="Times New Roman" w:cs="Times New Roman"/>
          <w:sz w:val="20"/>
          <w:szCs w:val="20"/>
        </w:rPr>
        <w:t xml:space="preserve">. </w:t>
      </w:r>
      <w:r w:rsidR="008175C4">
        <w:rPr>
          <w:rFonts w:ascii="Times New Roman" w:hAnsi="Times New Roman" w:cs="Times New Roman"/>
          <w:sz w:val="20"/>
          <w:szCs w:val="20"/>
        </w:rPr>
        <w:t>*</w:t>
      </w:r>
      <w:r w:rsidR="003055DE">
        <w:rPr>
          <w:rFonts w:ascii="Times New Roman" w:hAnsi="Times New Roman" w:cs="Times New Roman"/>
          <w:sz w:val="20"/>
          <w:szCs w:val="20"/>
        </w:rPr>
        <w:t>Variance</w:t>
      </w:r>
      <w:r w:rsidRPr="006B238D">
        <w:rPr>
          <w:rFonts w:ascii="Times New Roman" w:hAnsi="Times New Roman" w:cs="Times New Roman"/>
          <w:sz w:val="20"/>
          <w:szCs w:val="20"/>
        </w:rPr>
        <w:t xml:space="preserve"> </w:t>
      </w:r>
      <w:r w:rsidR="009F1BEC">
        <w:rPr>
          <w:rFonts w:ascii="Times New Roman" w:hAnsi="Times New Roman" w:cs="Times New Roman"/>
          <w:sz w:val="20"/>
          <w:szCs w:val="20"/>
        </w:rPr>
        <w:t>of</w:t>
      </w:r>
      <w:r w:rsidRPr="006B238D">
        <w:rPr>
          <w:rFonts w:ascii="Times New Roman" w:hAnsi="Times New Roman" w:cs="Times New Roman"/>
          <w:sz w:val="20"/>
          <w:szCs w:val="20"/>
        </w:rPr>
        <w:t xml:space="preserve"> the slope of the latent factor </w:t>
      </w:r>
      <w:r w:rsidR="007619AD">
        <w:rPr>
          <w:rFonts w:ascii="Times New Roman" w:hAnsi="Times New Roman" w:cs="Times New Roman"/>
          <w:sz w:val="20"/>
          <w:szCs w:val="20"/>
        </w:rPr>
        <w:t xml:space="preserve">distress </w:t>
      </w:r>
      <w:r w:rsidR="009516EE">
        <w:rPr>
          <w:rFonts w:ascii="Times New Roman" w:hAnsi="Times New Roman" w:cs="Times New Roman"/>
          <w:sz w:val="20"/>
          <w:szCs w:val="20"/>
        </w:rPr>
        <w:t xml:space="preserve">was </w:t>
      </w:r>
      <w:r w:rsidRPr="006B238D">
        <w:rPr>
          <w:rFonts w:ascii="Times New Roman" w:hAnsi="Times New Roman" w:cs="Times New Roman"/>
          <w:sz w:val="20"/>
          <w:szCs w:val="20"/>
        </w:rPr>
        <w:t>fixed to zero</w:t>
      </w:r>
      <w:r w:rsidR="009516E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4313" w:type="dxa"/>
        <w:tblLayout w:type="fixed"/>
        <w:tblLook w:val="0000" w:firstRow="0" w:lastRow="0" w:firstColumn="0" w:lastColumn="0" w:noHBand="0" w:noVBand="0"/>
      </w:tblPr>
      <w:tblGrid>
        <w:gridCol w:w="1241"/>
        <w:gridCol w:w="1356"/>
        <w:gridCol w:w="1718"/>
        <w:gridCol w:w="1474"/>
        <w:gridCol w:w="1190"/>
        <w:gridCol w:w="2097"/>
        <w:gridCol w:w="1719"/>
        <w:gridCol w:w="3510"/>
        <w:gridCol w:w="8"/>
      </w:tblGrid>
      <w:tr w:rsidR="005D4966" w:rsidRPr="0029798D" w14:paraId="34AD4639" w14:textId="77777777" w:rsidTr="00561FE8">
        <w:trPr>
          <w:trHeight w:val="287"/>
        </w:trPr>
        <w:tc>
          <w:tcPr>
            <w:tcW w:w="14313" w:type="dxa"/>
            <w:gridSpan w:val="9"/>
            <w:tcBorders>
              <w:top w:val="nil"/>
              <w:left w:val="nil"/>
              <w:right w:val="nil"/>
            </w:tcBorders>
          </w:tcPr>
          <w:p w14:paraId="45FDCCF9" w14:textId="62E177CB" w:rsidR="005D4966" w:rsidRPr="0029798D" w:rsidRDefault="0029798D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4. </w:t>
            </w:r>
            <w:r w:rsidR="005D4966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 Information GMM models for shattered safety correlates – bullying victimization measured by 3 items each wave – linear growth models (</w:t>
            </w:r>
            <w:r w:rsidR="005D4966" w:rsidRPr="002979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5D4966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82)</w:t>
            </w:r>
          </w:p>
        </w:tc>
      </w:tr>
      <w:tr w:rsidR="005D4966" w:rsidRPr="006B238D" w14:paraId="4E63346C" w14:textId="77777777" w:rsidTr="00561FE8">
        <w:trPr>
          <w:gridAfter w:val="1"/>
          <w:wAfter w:w="8" w:type="dxa"/>
          <w:trHeight w:val="453"/>
        </w:trPr>
        <w:tc>
          <w:tcPr>
            <w:tcW w:w="1241" w:type="dxa"/>
            <w:vMerge w:val="restart"/>
            <w:tcBorders>
              <w:left w:val="nil"/>
              <w:bottom w:val="nil"/>
              <w:right w:val="nil"/>
            </w:tcBorders>
          </w:tcPr>
          <w:p w14:paraId="766BC368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lasses</w:t>
            </w:r>
          </w:p>
        </w:tc>
        <w:tc>
          <w:tcPr>
            <w:tcW w:w="1356" w:type="dxa"/>
            <w:vMerge w:val="restart"/>
            <w:tcBorders>
              <w:left w:val="nil"/>
              <w:bottom w:val="nil"/>
              <w:right w:val="nil"/>
            </w:tcBorders>
          </w:tcPr>
          <w:p w14:paraId="1F3470A8" w14:textId="77777777" w:rsidR="005D4966" w:rsidRPr="006B238D" w:rsidRDefault="005D4966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718" w:type="dxa"/>
            <w:vMerge w:val="restart"/>
            <w:tcBorders>
              <w:left w:val="nil"/>
              <w:bottom w:val="nil"/>
              <w:right w:val="nil"/>
            </w:tcBorders>
          </w:tcPr>
          <w:p w14:paraId="39D2AAE2" w14:textId="77777777" w:rsidR="005D4966" w:rsidRPr="006B238D" w:rsidRDefault="005D4966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</w:tcPr>
          <w:p w14:paraId="61F26F60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-Bic</w:t>
            </w:r>
          </w:p>
        </w:tc>
        <w:tc>
          <w:tcPr>
            <w:tcW w:w="1190" w:type="dxa"/>
            <w:vMerge w:val="restart"/>
            <w:tcBorders>
              <w:left w:val="nil"/>
              <w:bottom w:val="nil"/>
              <w:right w:val="nil"/>
            </w:tcBorders>
          </w:tcPr>
          <w:p w14:paraId="2CA79676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38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43E584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ONG-LO-MENDELL-RUBIN LRT TEST</w:t>
            </w:r>
          </w:p>
        </w:tc>
        <w:tc>
          <w:tcPr>
            <w:tcW w:w="3510" w:type="dxa"/>
            <w:vMerge w:val="restart"/>
            <w:tcBorders>
              <w:left w:val="nil"/>
              <w:bottom w:val="nil"/>
              <w:right w:val="nil"/>
            </w:tcBorders>
          </w:tcPr>
          <w:p w14:paraId="2BC8B8B8" w14:textId="77777777" w:rsidR="005D4966" w:rsidRPr="006B238D" w:rsidRDefault="005D4966" w:rsidP="00561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count (%)</w:t>
            </w:r>
          </w:p>
        </w:tc>
      </w:tr>
      <w:tr w:rsidR="005D4966" w:rsidRPr="006B238D" w14:paraId="6DD372F5" w14:textId="77777777" w:rsidTr="00561FE8">
        <w:trPr>
          <w:gridAfter w:val="1"/>
          <w:wAfter w:w="8" w:type="dxa"/>
          <w:trHeight w:val="152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EFB4F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BEB00" w14:textId="77777777" w:rsidR="005D4966" w:rsidRPr="006B238D" w:rsidRDefault="005D4966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4F04" w14:textId="77777777" w:rsidR="005D4966" w:rsidRPr="006B238D" w:rsidRDefault="005D4966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B3B7F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65852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70BD1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D3C73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4D45A" w14:textId="77777777" w:rsidR="005D4966" w:rsidRPr="006B238D" w:rsidRDefault="005D4966" w:rsidP="00561F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966" w:rsidRPr="006B238D" w14:paraId="419C448E" w14:textId="77777777" w:rsidTr="00561FE8">
        <w:trPr>
          <w:gridAfter w:val="1"/>
          <w:wAfter w:w="8" w:type="dxa"/>
          <w:trHeight w:val="453"/>
        </w:trPr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3EE2147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417F9FCC" w14:textId="575CC67B" w:rsidR="005D4966" w:rsidRPr="006B238D" w:rsidRDefault="00EF1763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86.003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</w:tcPr>
          <w:p w14:paraId="58222A60" w14:textId="1A77B391" w:rsidR="005D4966" w:rsidRPr="006B238D" w:rsidRDefault="00EF1763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45.759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31C099D7" w14:textId="6F753308" w:rsidR="005D4966" w:rsidRPr="006B238D" w:rsidRDefault="00EF1763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90.101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44DA9556" w14:textId="46747875" w:rsidR="005D4966" w:rsidRPr="006B238D" w:rsidRDefault="00EF1763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2097" w:type="dxa"/>
            <w:tcBorders>
              <w:left w:val="nil"/>
              <w:bottom w:val="nil"/>
              <w:right w:val="nil"/>
            </w:tcBorders>
          </w:tcPr>
          <w:p w14:paraId="109FE1FB" w14:textId="046563FF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F1763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37.921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60AD1693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B47EEAD" w14:textId="0093B432" w:rsidR="005D4966" w:rsidRPr="006B238D" w:rsidRDefault="005D4966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: </w:t>
            </w:r>
            <w:r w:rsidR="00EF1763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28 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B5D65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2: </w:t>
            </w:r>
            <w:r w:rsidR="00EF1763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B5D65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5D4966" w:rsidRPr="006B238D" w14:paraId="00275489" w14:textId="77777777" w:rsidTr="00C671EB">
        <w:trPr>
          <w:gridAfter w:val="1"/>
          <w:wAfter w:w="8" w:type="dxa"/>
          <w:trHeight w:val="46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22FED008" w14:textId="77777777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47F9195" w14:textId="13E8EF39" w:rsidR="005D4966" w:rsidRPr="006B238D" w:rsidRDefault="001C2C81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29.3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D00D054" w14:textId="242F9CF9" w:rsidR="005D4966" w:rsidRPr="006B238D" w:rsidRDefault="001C2C81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26.1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3450022" w14:textId="0EA9B2BE" w:rsidR="005D4966" w:rsidRPr="006B238D" w:rsidRDefault="001C2C81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48.2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922D51E" w14:textId="6CCB6012" w:rsidR="005D4966" w:rsidRPr="006B238D" w:rsidRDefault="001C2C81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856C5A7" w14:textId="1259A0E9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</w:t>
            </w:r>
            <w:r w:rsidR="001C2C8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3E964C5" w14:textId="2AA60FD9" w:rsidR="005D4966" w:rsidRPr="006B238D" w:rsidRDefault="001C2C81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CBAFE2" w14:textId="196BB2AA" w:rsidR="005D4966" w:rsidRPr="006B238D" w:rsidRDefault="005D4966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 13</w:t>
            </w:r>
            <w:r w:rsidR="001C2C8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B5D65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1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2: </w:t>
            </w:r>
            <w:r w:rsidR="001C2C8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B5D65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3: </w:t>
            </w:r>
            <w:r w:rsidR="001C2C8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B5D65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5D4966" w:rsidRPr="006B238D" w14:paraId="01BB44A9" w14:textId="77777777" w:rsidTr="00C671EB">
        <w:trPr>
          <w:gridAfter w:val="1"/>
          <w:wAfter w:w="8" w:type="dxa"/>
          <w:trHeight w:val="453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2C0BE" w14:textId="1AC6A0BA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5246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922F9" w14:textId="088F4BFD" w:rsidR="005D4966" w:rsidRPr="006B238D" w:rsidRDefault="002F69D1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74.3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8C8A" w14:textId="4E493556" w:rsidR="005D4966" w:rsidRPr="006B238D" w:rsidRDefault="002F69D1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76.5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F5B0E" w14:textId="183943FB" w:rsidR="005D4966" w:rsidRPr="006B238D" w:rsidRDefault="002F69D1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95.4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50884" w14:textId="1A54776A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F69D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4A763" w14:textId="7B9D6DE4" w:rsidR="005D4966" w:rsidRPr="006B238D" w:rsidRDefault="005D4966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5</w:t>
            </w:r>
            <w:r w:rsidR="002F69D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2F69D1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66F56" w14:textId="7519C727" w:rsidR="005D4966" w:rsidRPr="006B238D" w:rsidRDefault="002F69D1" w:rsidP="00561FE8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9FF13" w14:textId="618C4944" w:rsidR="005D4966" w:rsidRPr="006B238D" w:rsidRDefault="005D4966" w:rsidP="00561F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 11</w:t>
            </w:r>
            <w:r w:rsidR="00C37E4E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934A4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; 2: 1</w:t>
            </w:r>
            <w:r w:rsidR="00C37E4E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934A4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3: </w:t>
            </w:r>
            <w:r w:rsidR="00C37E4E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934A4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4: </w:t>
            </w:r>
            <w:r w:rsidR="00C37E4E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E934A4"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2123F6D8" w14:textId="79372D99" w:rsidR="00052461" w:rsidRPr="006B238D" w:rsidRDefault="005D4966" w:rsidP="0005246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238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6B238D">
        <w:rPr>
          <w:rFonts w:ascii="Times New Roman" w:hAnsi="Times New Roman" w:cs="Times New Roman"/>
          <w:sz w:val="20"/>
          <w:szCs w:val="20"/>
        </w:rPr>
        <w:t xml:space="preserve">. </w:t>
      </w:r>
      <w:r w:rsidR="006321FE">
        <w:rPr>
          <w:rFonts w:ascii="Times New Roman" w:hAnsi="Times New Roman" w:cs="Times New Roman"/>
          <w:sz w:val="20"/>
          <w:szCs w:val="20"/>
        </w:rPr>
        <w:t>*</w:t>
      </w:r>
      <w:r w:rsidR="003055DE">
        <w:rPr>
          <w:rFonts w:ascii="Times New Roman" w:hAnsi="Times New Roman" w:cs="Times New Roman"/>
          <w:sz w:val="20"/>
          <w:szCs w:val="20"/>
        </w:rPr>
        <w:t>Variance</w:t>
      </w:r>
      <w:r w:rsidR="00052461" w:rsidRPr="006B238D">
        <w:rPr>
          <w:rFonts w:ascii="Times New Roman" w:hAnsi="Times New Roman" w:cs="Times New Roman"/>
          <w:sz w:val="20"/>
          <w:szCs w:val="20"/>
        </w:rPr>
        <w:t xml:space="preserve"> </w:t>
      </w:r>
      <w:r w:rsidR="009F1BEC">
        <w:rPr>
          <w:rFonts w:ascii="Times New Roman" w:hAnsi="Times New Roman" w:cs="Times New Roman"/>
          <w:sz w:val="20"/>
          <w:szCs w:val="20"/>
        </w:rPr>
        <w:t>of</w:t>
      </w:r>
      <w:r w:rsidR="00052461" w:rsidRPr="006B238D">
        <w:rPr>
          <w:rFonts w:ascii="Times New Roman" w:hAnsi="Times New Roman" w:cs="Times New Roman"/>
          <w:sz w:val="20"/>
          <w:szCs w:val="20"/>
        </w:rPr>
        <w:t xml:space="preserve"> the slope of the latent factor </w:t>
      </w:r>
      <w:r w:rsidR="002443CF">
        <w:rPr>
          <w:rFonts w:ascii="Times New Roman" w:hAnsi="Times New Roman" w:cs="Times New Roman"/>
          <w:sz w:val="20"/>
          <w:szCs w:val="20"/>
        </w:rPr>
        <w:t>bullying victimization</w:t>
      </w:r>
      <w:r w:rsidR="00052461" w:rsidRPr="006B238D">
        <w:rPr>
          <w:rFonts w:ascii="Times New Roman" w:hAnsi="Times New Roman" w:cs="Times New Roman"/>
          <w:sz w:val="20"/>
          <w:szCs w:val="20"/>
        </w:rPr>
        <w:t xml:space="preserve"> was fixed to zero for </w:t>
      </w:r>
      <w:r w:rsidR="002443CF">
        <w:rPr>
          <w:rFonts w:ascii="Times New Roman" w:hAnsi="Times New Roman" w:cs="Times New Roman"/>
          <w:sz w:val="20"/>
          <w:szCs w:val="20"/>
        </w:rPr>
        <w:t xml:space="preserve">this </w:t>
      </w:r>
      <w:r w:rsidR="00052461" w:rsidRPr="006B238D">
        <w:rPr>
          <w:rFonts w:ascii="Times New Roman" w:hAnsi="Times New Roman" w:cs="Times New Roman"/>
          <w:sz w:val="20"/>
          <w:szCs w:val="20"/>
        </w:rPr>
        <w:t xml:space="preserve">class configuration. </w:t>
      </w:r>
    </w:p>
    <w:tbl>
      <w:tblPr>
        <w:tblStyle w:val="TableGrid"/>
        <w:tblW w:w="14313" w:type="dxa"/>
        <w:tblLayout w:type="fixed"/>
        <w:tblLook w:val="0000" w:firstRow="0" w:lastRow="0" w:firstColumn="0" w:lastColumn="0" w:noHBand="0" w:noVBand="0"/>
      </w:tblPr>
      <w:tblGrid>
        <w:gridCol w:w="1241"/>
        <w:gridCol w:w="1356"/>
        <w:gridCol w:w="1718"/>
        <w:gridCol w:w="1474"/>
        <w:gridCol w:w="1190"/>
        <w:gridCol w:w="2097"/>
        <w:gridCol w:w="1719"/>
        <w:gridCol w:w="3510"/>
        <w:gridCol w:w="8"/>
      </w:tblGrid>
      <w:tr w:rsidR="007D0405" w:rsidRPr="0029798D" w14:paraId="4188D077" w14:textId="77777777" w:rsidTr="00661655">
        <w:trPr>
          <w:trHeight w:val="287"/>
        </w:trPr>
        <w:tc>
          <w:tcPr>
            <w:tcW w:w="14313" w:type="dxa"/>
            <w:gridSpan w:val="9"/>
            <w:tcBorders>
              <w:top w:val="nil"/>
              <w:left w:val="nil"/>
              <w:right w:val="nil"/>
            </w:tcBorders>
          </w:tcPr>
          <w:p w14:paraId="7E0FDC71" w14:textId="5B1D2ED4" w:rsidR="007D0405" w:rsidRPr="0029798D" w:rsidRDefault="0029798D" w:rsidP="00661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5. </w:t>
            </w:r>
            <w:r w:rsidR="007D0405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Fit Information GMM models for shattered safety correlates – bullying victimization measured by 3 items each wave – </w:t>
            </w:r>
            <w:proofErr w:type="spellStart"/>
            <w:r w:rsidR="007D0405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+quadratic</w:t>
            </w:r>
            <w:proofErr w:type="spellEnd"/>
            <w:r w:rsidR="007D0405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wth models (</w:t>
            </w:r>
            <w:r w:rsidR="007D0405" w:rsidRPr="002979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7D0405" w:rsidRPr="00297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82)</w:t>
            </w:r>
          </w:p>
        </w:tc>
      </w:tr>
      <w:tr w:rsidR="007D0405" w:rsidRPr="006B238D" w14:paraId="4D82EA57" w14:textId="77777777" w:rsidTr="00661655">
        <w:trPr>
          <w:gridAfter w:val="1"/>
          <w:wAfter w:w="8" w:type="dxa"/>
          <w:trHeight w:val="453"/>
        </w:trPr>
        <w:tc>
          <w:tcPr>
            <w:tcW w:w="1241" w:type="dxa"/>
            <w:vMerge w:val="restart"/>
            <w:tcBorders>
              <w:left w:val="nil"/>
              <w:bottom w:val="nil"/>
              <w:right w:val="nil"/>
            </w:tcBorders>
          </w:tcPr>
          <w:p w14:paraId="38B230FC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lasses</w:t>
            </w:r>
          </w:p>
        </w:tc>
        <w:tc>
          <w:tcPr>
            <w:tcW w:w="1356" w:type="dxa"/>
            <w:vMerge w:val="restart"/>
            <w:tcBorders>
              <w:left w:val="nil"/>
              <w:bottom w:val="nil"/>
              <w:right w:val="nil"/>
            </w:tcBorders>
          </w:tcPr>
          <w:p w14:paraId="270DFF87" w14:textId="77777777" w:rsidR="007D0405" w:rsidRPr="006B238D" w:rsidRDefault="007D0405" w:rsidP="00661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718" w:type="dxa"/>
            <w:vMerge w:val="restart"/>
            <w:tcBorders>
              <w:left w:val="nil"/>
              <w:bottom w:val="nil"/>
              <w:right w:val="nil"/>
            </w:tcBorders>
          </w:tcPr>
          <w:p w14:paraId="5F10988F" w14:textId="77777777" w:rsidR="007D0405" w:rsidRPr="006B238D" w:rsidRDefault="007D0405" w:rsidP="00661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</w:tcPr>
          <w:p w14:paraId="1AB9A0D6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-Bic</w:t>
            </w:r>
          </w:p>
        </w:tc>
        <w:tc>
          <w:tcPr>
            <w:tcW w:w="1190" w:type="dxa"/>
            <w:vMerge w:val="restart"/>
            <w:tcBorders>
              <w:left w:val="nil"/>
              <w:bottom w:val="nil"/>
              <w:right w:val="nil"/>
            </w:tcBorders>
          </w:tcPr>
          <w:p w14:paraId="5E5BE105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38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D46E43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ONG-LO-MENDELL-RUBIN LRT TEST</w:t>
            </w:r>
          </w:p>
        </w:tc>
        <w:tc>
          <w:tcPr>
            <w:tcW w:w="3510" w:type="dxa"/>
            <w:vMerge w:val="restart"/>
            <w:tcBorders>
              <w:left w:val="nil"/>
              <w:bottom w:val="nil"/>
              <w:right w:val="nil"/>
            </w:tcBorders>
          </w:tcPr>
          <w:p w14:paraId="4196B3F7" w14:textId="77777777" w:rsidR="007D0405" w:rsidRPr="006B238D" w:rsidRDefault="007D0405" w:rsidP="006616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count (%)</w:t>
            </w:r>
          </w:p>
        </w:tc>
      </w:tr>
      <w:tr w:rsidR="007D0405" w:rsidRPr="006B238D" w14:paraId="49A12092" w14:textId="77777777" w:rsidTr="00661655">
        <w:trPr>
          <w:gridAfter w:val="1"/>
          <w:wAfter w:w="8" w:type="dxa"/>
          <w:trHeight w:val="152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4DCC1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5A716" w14:textId="77777777" w:rsidR="007D0405" w:rsidRPr="006B238D" w:rsidRDefault="007D0405" w:rsidP="00661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7E210" w14:textId="77777777" w:rsidR="007D0405" w:rsidRPr="006B238D" w:rsidRDefault="007D0405" w:rsidP="00661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86F4F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E7F6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9C666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CFE76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D2AE" w14:textId="77777777" w:rsidR="007D0405" w:rsidRPr="006B238D" w:rsidRDefault="007D0405" w:rsidP="006616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405" w:rsidRPr="006B238D" w14:paraId="61414F66" w14:textId="77777777" w:rsidTr="00661655">
        <w:trPr>
          <w:gridAfter w:val="1"/>
          <w:wAfter w:w="8" w:type="dxa"/>
          <w:trHeight w:val="453"/>
        </w:trPr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56B6631" w14:textId="77777777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443C47E2" w14:textId="083316D1" w:rsidR="007D0405" w:rsidRPr="006B238D" w:rsidRDefault="00473A5F" w:rsidP="006616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36.030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</w:tcPr>
          <w:p w14:paraId="579E7A06" w14:textId="23E88B66" w:rsidR="007D0405" w:rsidRPr="006B238D" w:rsidRDefault="00473A5F" w:rsidP="006616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07.11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75BC189C" w14:textId="79A2C990" w:rsidR="007D0405" w:rsidRPr="006B238D" w:rsidRDefault="00473A5F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84.110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4C09101B" w14:textId="63DF644B" w:rsidR="007D0405" w:rsidRPr="006B238D" w:rsidRDefault="00473A5F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2097" w:type="dxa"/>
            <w:tcBorders>
              <w:left w:val="nil"/>
              <w:bottom w:val="nil"/>
              <w:right w:val="nil"/>
            </w:tcBorders>
          </w:tcPr>
          <w:p w14:paraId="12BBCA2E" w14:textId="3522FE79" w:rsidR="007D0405" w:rsidRPr="006B238D" w:rsidRDefault="00473A5F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819.575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49480F8A" w14:textId="57F5D6C8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73A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C891040" w14:textId="418BBD46" w:rsidR="007D0405" w:rsidRPr="006B238D" w:rsidRDefault="007D0405" w:rsidP="006616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 14</w:t>
            </w:r>
            <w:r w:rsidR="004A0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A0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2: </w:t>
            </w:r>
            <w:r w:rsidR="004A0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4A03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D0405" w:rsidRPr="006B238D" w14:paraId="66DB53B5" w14:textId="77777777" w:rsidTr="00661655">
        <w:trPr>
          <w:gridAfter w:val="1"/>
          <w:wAfter w:w="8" w:type="dxa"/>
          <w:trHeight w:val="468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218FE854" w14:textId="757FA46F" w:rsidR="007D0405" w:rsidRPr="006B238D" w:rsidRDefault="007D0405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8D0A40D" w14:textId="1A6D0F09" w:rsidR="007D0405" w:rsidRPr="006B238D" w:rsidRDefault="00216ED0" w:rsidP="006616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03.2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7324FC7" w14:textId="448735BB" w:rsidR="007D0405" w:rsidRPr="006B238D" w:rsidRDefault="00216ED0" w:rsidP="006616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427.3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02B62F5" w14:textId="72A7FDE2" w:rsidR="007D0405" w:rsidRPr="006B238D" w:rsidRDefault="00216ED0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73.1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B80066D" w14:textId="45F63288" w:rsidR="007D0405" w:rsidRPr="006B238D" w:rsidRDefault="00216ED0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98370FF" w14:textId="6CB82D3E" w:rsidR="007D0405" w:rsidRPr="006B238D" w:rsidRDefault="00216ED0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598.0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292A19B" w14:textId="05E49F25" w:rsidR="007D0405" w:rsidRPr="006B238D" w:rsidRDefault="00216ED0" w:rsidP="00661655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E4E8F46" w14:textId="3DC38C9B" w:rsidR="007D0405" w:rsidRPr="006B238D" w:rsidRDefault="007D0405" w:rsidP="006616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: </w:t>
            </w:r>
            <w:r w:rsidR="00216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3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16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9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2: </w:t>
            </w:r>
            <w:r w:rsidR="00216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16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3: </w:t>
            </w:r>
            <w:r w:rsidR="00216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216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7D0405" w:rsidRPr="006B238D" w14:paraId="03303446" w14:textId="77777777" w:rsidTr="00661655">
        <w:trPr>
          <w:gridAfter w:val="1"/>
          <w:wAfter w:w="8" w:type="dxa"/>
          <w:trHeight w:val="453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73A72" w14:textId="3893E170" w:rsidR="007D0405" w:rsidRPr="006B238D" w:rsidRDefault="007D0405" w:rsidP="009516E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315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EC47" w14:textId="02A0F072" w:rsidR="007D0405" w:rsidRPr="006B238D" w:rsidRDefault="005F4883" w:rsidP="00951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11.16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A107F" w14:textId="3AA61D12" w:rsidR="007D0405" w:rsidRPr="006B238D" w:rsidRDefault="005F4883" w:rsidP="00951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45.86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7B485" w14:textId="0CD39BD4" w:rsidR="007D0405" w:rsidRPr="006B238D" w:rsidRDefault="005F4883" w:rsidP="009516E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85.3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55118" w14:textId="69E70334" w:rsidR="007D0405" w:rsidRPr="006B238D" w:rsidRDefault="005F4883" w:rsidP="009516E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4EC73" w14:textId="7FBCB6CB" w:rsidR="007D0405" w:rsidRPr="006B238D" w:rsidRDefault="005F4883" w:rsidP="009516E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450.71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AC61" w14:textId="751EC5B7" w:rsidR="007D0405" w:rsidRPr="006B238D" w:rsidRDefault="00731544" w:rsidP="009516E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4CC58" w14:textId="2B2413F6" w:rsidR="007D0405" w:rsidRPr="006B238D" w:rsidRDefault="007D0405" w:rsidP="009516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: 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1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2: 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3: 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; 4: 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="009A6F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B23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6A3D848A" w14:textId="609455CD" w:rsidR="00052461" w:rsidRPr="006B238D" w:rsidRDefault="007D0405" w:rsidP="00C165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238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6B238D">
        <w:rPr>
          <w:rFonts w:ascii="Times New Roman" w:hAnsi="Times New Roman" w:cs="Times New Roman"/>
          <w:sz w:val="20"/>
          <w:szCs w:val="20"/>
        </w:rPr>
        <w:t xml:space="preserve">. </w:t>
      </w:r>
      <w:r w:rsidR="009516EE">
        <w:rPr>
          <w:rFonts w:ascii="Times New Roman" w:hAnsi="Times New Roman" w:cs="Times New Roman"/>
          <w:sz w:val="20"/>
          <w:szCs w:val="20"/>
        </w:rPr>
        <w:t>*</w:t>
      </w:r>
      <w:r w:rsidR="003055DE">
        <w:rPr>
          <w:rFonts w:ascii="Times New Roman" w:hAnsi="Times New Roman" w:cs="Times New Roman"/>
          <w:sz w:val="20"/>
          <w:szCs w:val="20"/>
        </w:rPr>
        <w:t>Variance</w:t>
      </w:r>
      <w:r w:rsidRPr="006B238D">
        <w:rPr>
          <w:rFonts w:ascii="Times New Roman" w:hAnsi="Times New Roman" w:cs="Times New Roman"/>
          <w:sz w:val="20"/>
          <w:szCs w:val="20"/>
        </w:rPr>
        <w:t xml:space="preserve"> </w:t>
      </w:r>
      <w:r w:rsidR="009F1BEC">
        <w:rPr>
          <w:rFonts w:ascii="Times New Roman" w:hAnsi="Times New Roman" w:cs="Times New Roman"/>
          <w:sz w:val="20"/>
          <w:szCs w:val="20"/>
        </w:rPr>
        <w:t>of</w:t>
      </w:r>
      <w:r w:rsidRPr="006B238D">
        <w:rPr>
          <w:rFonts w:ascii="Times New Roman" w:hAnsi="Times New Roman" w:cs="Times New Roman"/>
          <w:sz w:val="20"/>
          <w:szCs w:val="20"/>
        </w:rPr>
        <w:t xml:space="preserve"> the </w:t>
      </w:r>
      <w:r w:rsidR="00D75CC1">
        <w:rPr>
          <w:rFonts w:ascii="Times New Roman" w:hAnsi="Times New Roman" w:cs="Times New Roman"/>
          <w:sz w:val="20"/>
          <w:szCs w:val="20"/>
        </w:rPr>
        <w:t xml:space="preserve">linear </w:t>
      </w:r>
      <w:r w:rsidRPr="006B238D">
        <w:rPr>
          <w:rFonts w:ascii="Times New Roman" w:hAnsi="Times New Roman" w:cs="Times New Roman"/>
          <w:sz w:val="20"/>
          <w:szCs w:val="20"/>
        </w:rPr>
        <w:t>slope of the latent factor distress was fixed to zero for</w:t>
      </w:r>
      <w:r w:rsidR="00857595">
        <w:rPr>
          <w:rFonts w:ascii="Times New Roman" w:hAnsi="Times New Roman" w:cs="Times New Roman"/>
          <w:sz w:val="20"/>
          <w:szCs w:val="20"/>
        </w:rPr>
        <w:t xml:space="preserve"> all</w:t>
      </w:r>
      <w:r w:rsidRPr="006B238D">
        <w:rPr>
          <w:rFonts w:ascii="Times New Roman" w:hAnsi="Times New Roman" w:cs="Times New Roman"/>
          <w:sz w:val="20"/>
          <w:szCs w:val="20"/>
        </w:rPr>
        <w:t xml:space="preserve"> class configuration</w:t>
      </w:r>
      <w:r w:rsidR="00857595">
        <w:rPr>
          <w:rFonts w:ascii="Times New Roman" w:hAnsi="Times New Roman" w:cs="Times New Roman"/>
          <w:sz w:val="20"/>
          <w:szCs w:val="20"/>
        </w:rPr>
        <w:t>s</w:t>
      </w:r>
      <w:r w:rsidR="00731544">
        <w:rPr>
          <w:rFonts w:ascii="Times New Roman" w:hAnsi="Times New Roman" w:cs="Times New Roman"/>
          <w:sz w:val="20"/>
          <w:szCs w:val="20"/>
        </w:rPr>
        <w:t>, for the 4 classes configuration residual variance of the</w:t>
      </w:r>
      <w:r w:rsidR="00FE0059">
        <w:rPr>
          <w:rFonts w:ascii="Times New Roman" w:hAnsi="Times New Roman" w:cs="Times New Roman"/>
          <w:sz w:val="20"/>
          <w:szCs w:val="20"/>
        </w:rPr>
        <w:t xml:space="preserve"> quadratic</w:t>
      </w:r>
      <w:r w:rsidR="00731544">
        <w:rPr>
          <w:rFonts w:ascii="Times New Roman" w:hAnsi="Times New Roman" w:cs="Times New Roman"/>
          <w:sz w:val="20"/>
          <w:szCs w:val="20"/>
        </w:rPr>
        <w:t xml:space="preserve"> slope of the latent factor bullying victimization was also fi</w:t>
      </w:r>
      <w:r w:rsidR="002C7B0B">
        <w:rPr>
          <w:rFonts w:ascii="Times New Roman" w:hAnsi="Times New Roman" w:cs="Times New Roman"/>
          <w:sz w:val="20"/>
          <w:szCs w:val="20"/>
        </w:rPr>
        <w:t>x</w:t>
      </w:r>
      <w:r w:rsidR="00731544">
        <w:rPr>
          <w:rFonts w:ascii="Times New Roman" w:hAnsi="Times New Roman" w:cs="Times New Roman"/>
          <w:sz w:val="20"/>
          <w:szCs w:val="20"/>
        </w:rPr>
        <w:t>ed to zero.</w:t>
      </w:r>
    </w:p>
    <w:tbl>
      <w:tblPr>
        <w:tblStyle w:val="TableGrid"/>
        <w:tblpPr w:leftFromText="180" w:rightFromText="180" w:vertAnchor="text" w:horzAnchor="margin" w:tblpXSpec="center" w:tblpY="737"/>
        <w:tblOverlap w:val="never"/>
        <w:tblW w:w="13765" w:type="dxa"/>
        <w:tblLayout w:type="fixed"/>
        <w:tblLook w:val="0000" w:firstRow="0" w:lastRow="0" w:firstColumn="0" w:lastColumn="0" w:noHBand="0" w:noVBand="0"/>
      </w:tblPr>
      <w:tblGrid>
        <w:gridCol w:w="2695"/>
        <w:gridCol w:w="1350"/>
        <w:gridCol w:w="1085"/>
        <w:gridCol w:w="810"/>
        <w:gridCol w:w="1170"/>
        <w:gridCol w:w="970"/>
        <w:gridCol w:w="901"/>
        <w:gridCol w:w="1185"/>
        <w:gridCol w:w="1170"/>
        <w:gridCol w:w="1170"/>
        <w:gridCol w:w="1259"/>
      </w:tblGrid>
      <w:tr w:rsidR="00052461" w:rsidRPr="009516EE" w14:paraId="436117A7" w14:textId="77777777" w:rsidTr="004E1B44">
        <w:tc>
          <w:tcPr>
            <w:tcW w:w="1376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28ABB" w14:textId="377B3B22" w:rsidR="00052461" w:rsidRPr="009516EE" w:rsidRDefault="009516EE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6. </w:t>
            </w:r>
            <w:r w:rsidR="00052461"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wth parameters for </w:t>
            </w:r>
            <w:r w:rsidR="00EA28BC"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+ quadratic</w:t>
            </w:r>
            <w:r w:rsidR="00052461"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-class model (standardized</w:t>
            </w:r>
            <w:r w:rsidR="007634AF"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DYX</w:t>
            </w:r>
            <w:r w:rsidR="00052461"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ults)</w:t>
            </w:r>
            <w:r w:rsidR="006B238D" w:rsidRPr="009516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bullying victimization measured by 3 items each wave</w:t>
            </w:r>
          </w:p>
        </w:tc>
      </w:tr>
      <w:tr w:rsidR="00052461" w:rsidRPr="006B238D" w14:paraId="2C9291E3" w14:textId="77777777" w:rsidTr="00AC04D6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534D6" w14:textId="77777777" w:rsidR="00052461" w:rsidRPr="006B238D" w:rsidRDefault="0005246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8E768" w14:textId="77777777" w:rsidR="00052461" w:rsidRPr="00533155" w:rsidRDefault="00052461" w:rsidP="00561FE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26FBF" w14:textId="77777777" w:rsidR="00052461" w:rsidRPr="002B6DEE" w:rsidRDefault="00052461" w:rsidP="00561FE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llying Victimization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5F2F6" w14:textId="77777777" w:rsidR="00052461" w:rsidRPr="002B6DEE" w:rsidRDefault="00052461" w:rsidP="00561FE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ess</w:t>
            </w:r>
          </w:p>
        </w:tc>
        <w:tc>
          <w:tcPr>
            <w:tcW w:w="3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6BBE1" w14:textId="77777777" w:rsidR="00052461" w:rsidRPr="002B6DEE" w:rsidRDefault="00052461" w:rsidP="00561FE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ust</w:t>
            </w:r>
          </w:p>
        </w:tc>
      </w:tr>
      <w:tr w:rsidR="00052461" w:rsidRPr="006B238D" w14:paraId="26081462" w14:textId="77777777" w:rsidTr="00533155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0DF38191" w14:textId="77777777" w:rsidR="00052461" w:rsidRPr="006B238D" w:rsidRDefault="0005246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E51D2" w14:textId="77777777" w:rsidR="00052461" w:rsidRPr="00533155" w:rsidRDefault="00052461" w:rsidP="00561F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5BD55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 (SE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D29C4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80D69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dratic (SE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73A60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 (SE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76EC8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(SE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1DCCD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dratic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07EC3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BD3F6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(SE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F4508" w14:textId="77777777" w:rsidR="00052461" w:rsidRPr="002B6DEE" w:rsidRDefault="00052461" w:rsidP="00561F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dratic (SE)</w:t>
            </w:r>
          </w:p>
        </w:tc>
      </w:tr>
      <w:tr w:rsidR="00052461" w:rsidRPr="006B238D" w14:paraId="63140C91" w14:textId="77777777" w:rsidTr="00533155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F02AA3A" w14:textId="57E60D37" w:rsidR="00052461" w:rsidRPr="006B238D" w:rsidRDefault="0005246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Increasing (</w:t>
            </w:r>
            <w:r w:rsidRPr="006B23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= 4</w:t>
            </w:r>
            <w:r w:rsidR="006A2B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1064E" w:rsidRPr="006B238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A2B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93681" w14:textId="77777777" w:rsidR="00052461" w:rsidRPr="006B238D" w:rsidRDefault="00052461" w:rsidP="00F7432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Standardized estimat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CDEFC" w14:textId="4DAB20E7" w:rsidR="00052461" w:rsidRPr="007700F7" w:rsidRDefault="00EF3C9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 (0.73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34782" w14:textId="4E191D46" w:rsidR="00052461" w:rsidRPr="007700F7" w:rsidRDefault="00EF3C9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8 (0.63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B1786" w14:textId="4982E8CF" w:rsidR="00052461" w:rsidRPr="007700F7" w:rsidRDefault="00EF3C9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3 (0.717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24C98" w14:textId="4B50F5D1" w:rsidR="00052461" w:rsidRPr="006B238D" w:rsidRDefault="00EF3C9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 (0.236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11FB0" w14:textId="3DA9CE9D" w:rsidR="00052461" w:rsidRPr="006B238D" w:rsidRDefault="00EF3C9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96CD1" w14:textId="70A60C89" w:rsidR="00052461" w:rsidRPr="006B238D" w:rsidRDefault="00EF3C9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1 (0.74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06B83" w14:textId="717A47EB" w:rsidR="00052461" w:rsidRPr="006B238D" w:rsidRDefault="00EF3C9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1 (0.23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95569" w14:textId="525E39BF" w:rsidR="00052461" w:rsidRPr="006B238D" w:rsidRDefault="00EF3C91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 (0.323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E684D" w14:textId="55540FCA" w:rsidR="00052461" w:rsidRPr="006B238D" w:rsidRDefault="00EF3C9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 (0.332)</w:t>
            </w:r>
          </w:p>
        </w:tc>
      </w:tr>
      <w:tr w:rsidR="00052461" w:rsidRPr="006B238D" w14:paraId="1BC2094D" w14:textId="77777777" w:rsidTr="00533155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332F22B" w14:textId="56670BF3" w:rsidR="00052461" w:rsidRPr="006B238D" w:rsidRDefault="0005246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Decreasing (</w:t>
            </w:r>
            <w:r w:rsidRPr="006B23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F55DD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E1F5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8106C8" w14:textId="77777777" w:rsidR="00052461" w:rsidRPr="006B238D" w:rsidRDefault="00052461" w:rsidP="00F7432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Standardized estima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EDF21D" w14:textId="1268E894" w:rsidR="00052461" w:rsidRPr="006B238D" w:rsidRDefault="00471BDF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2 (0.7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6DF2A4" w14:textId="4C8161FA" w:rsidR="00052461" w:rsidRPr="006B238D" w:rsidRDefault="00471BDF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76 (0.8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024896" w14:textId="7FBC951D" w:rsidR="00052461" w:rsidRPr="006B238D" w:rsidRDefault="00471BDF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3 (0.55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2A74F26" w14:textId="43498C5D" w:rsidR="00052461" w:rsidRPr="006B238D" w:rsidRDefault="00471BDF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 (0.1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7944889" w14:textId="01DC67CB" w:rsidR="00052461" w:rsidRPr="006B238D" w:rsidRDefault="00471BDF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EAF808A" w14:textId="6397C4CB" w:rsidR="00052461" w:rsidRPr="006B238D" w:rsidRDefault="00D21D6D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5 (0.</w:t>
            </w:r>
            <w:r w:rsidR="005E0304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E326FE" w14:textId="20029B6C" w:rsidR="00052461" w:rsidRPr="006B238D" w:rsidRDefault="00471BDF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 (0.1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5BB7A9" w14:textId="7CA90B45" w:rsidR="00052461" w:rsidRPr="006B238D" w:rsidRDefault="00471BDF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1 (0.20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FA1C2FC" w14:textId="118F7526" w:rsidR="00052461" w:rsidRPr="006B238D" w:rsidRDefault="00D21D6D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 (0.209)</w:t>
            </w:r>
          </w:p>
        </w:tc>
      </w:tr>
      <w:tr w:rsidR="00052461" w:rsidRPr="006B238D" w14:paraId="5B1131D0" w14:textId="77777777" w:rsidTr="000D092A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B9AF2" w14:textId="6E4F5E54" w:rsidR="00052461" w:rsidRPr="006B238D" w:rsidRDefault="00052461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Low stable (</w:t>
            </w:r>
            <w:r w:rsidRPr="006B23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= 13</w:t>
            </w:r>
            <w:r w:rsidR="009F581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F5819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43D29" w14:textId="77777777" w:rsidR="00052461" w:rsidRPr="006B238D" w:rsidRDefault="00052461" w:rsidP="00F7432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Standardized estimat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B227E" w14:textId="065FCB27" w:rsidR="00052461" w:rsidRPr="006B238D" w:rsidRDefault="00EA28BC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0 (0.1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6F205" w14:textId="1FE6E981" w:rsidR="00052461" w:rsidRPr="006B238D" w:rsidRDefault="00EA28BC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 (0.1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F9723" w14:textId="7C2E35E1" w:rsidR="00052461" w:rsidRPr="006B238D" w:rsidRDefault="00EA28BC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7 (0.08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60B15" w14:textId="0772F836" w:rsidR="00052461" w:rsidRPr="006B238D" w:rsidRDefault="00EA28BC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 (0.04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F7A5" w14:textId="47795FC8" w:rsidR="00052461" w:rsidRPr="006B238D" w:rsidRDefault="00EA28BC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07F08" w14:textId="72BE5DB4" w:rsidR="00052461" w:rsidRPr="006B238D" w:rsidRDefault="00EA28BC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3 (0.1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4D1E" w14:textId="24B259E2" w:rsidR="00052461" w:rsidRPr="006B238D" w:rsidRDefault="00EA28BC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0 (0.0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9515E" w14:textId="423D4F38" w:rsidR="00052461" w:rsidRPr="006B238D" w:rsidRDefault="00EA28BC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 (0.05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331FB" w14:textId="5E21298B" w:rsidR="00052461" w:rsidRPr="006B238D" w:rsidRDefault="00A95309" w:rsidP="00561FE8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 (0.054)</w:t>
            </w:r>
          </w:p>
        </w:tc>
      </w:tr>
      <w:tr w:rsidR="000D092A" w:rsidRPr="006B238D" w14:paraId="43363910" w14:textId="77777777" w:rsidTr="004A3C64">
        <w:tc>
          <w:tcPr>
            <w:tcW w:w="1376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10C01" w14:textId="13E05859" w:rsidR="000D092A" w:rsidRDefault="000D092A" w:rsidP="00561F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Variance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1BE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ear </w:t>
            </w:r>
            <w:r w:rsidRPr="006B238D">
              <w:rPr>
                <w:rFonts w:ascii="Times New Roman" w:hAnsi="Times New Roman" w:cs="Times New Roman"/>
                <w:sz w:val="20"/>
                <w:szCs w:val="20"/>
              </w:rPr>
              <w:t>slope of the latent factor distress was fixed to zero</w:t>
            </w:r>
          </w:p>
        </w:tc>
      </w:tr>
    </w:tbl>
    <w:p w14:paraId="2710AE5C" w14:textId="6C87F5CD" w:rsidR="005D4966" w:rsidRPr="0068427B" w:rsidRDefault="005D4966" w:rsidP="00C165F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D4966" w:rsidRPr="0068427B" w:rsidSect="004D593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E2544" w14:textId="77777777" w:rsidR="008611DB" w:rsidRDefault="008611DB" w:rsidP="00473A5F">
      <w:pPr>
        <w:spacing w:after="0" w:line="240" w:lineRule="auto"/>
      </w:pPr>
      <w:r>
        <w:separator/>
      </w:r>
    </w:p>
  </w:endnote>
  <w:endnote w:type="continuationSeparator" w:id="0">
    <w:p w14:paraId="31BAA81B" w14:textId="77777777" w:rsidR="008611DB" w:rsidRDefault="008611DB" w:rsidP="00473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9CD1C" w14:textId="77777777" w:rsidR="008611DB" w:rsidRDefault="008611DB" w:rsidP="00473A5F">
      <w:pPr>
        <w:spacing w:after="0" w:line="240" w:lineRule="auto"/>
      </w:pPr>
      <w:r>
        <w:separator/>
      </w:r>
    </w:p>
  </w:footnote>
  <w:footnote w:type="continuationSeparator" w:id="0">
    <w:p w14:paraId="2B9AAD81" w14:textId="77777777" w:rsidR="008611DB" w:rsidRDefault="008611DB" w:rsidP="00473A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8F165" w14:textId="6507C0C3" w:rsidR="00C165F2" w:rsidRPr="00C165F2" w:rsidRDefault="00C165F2">
    <w:pPr>
      <w:pStyle w:val="Header"/>
      <w:rPr>
        <w:rFonts w:ascii="Times New Roman" w:hAnsi="Times New Roman" w:cs="Times New Roman"/>
      </w:rPr>
    </w:pPr>
    <w:r w:rsidRPr="00C165F2">
      <w:rPr>
        <w:rFonts w:ascii="Times New Roman" w:hAnsi="Times New Roman" w:cs="Times New Roman"/>
      </w:rPr>
      <w:t>Supplementary Materials: Shattered Safety? Developmental Trajectories for Conspiracy Mentality and Violent Extremist Attitu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930"/>
    <w:rsid w:val="00052461"/>
    <w:rsid w:val="00056B1E"/>
    <w:rsid w:val="00074568"/>
    <w:rsid w:val="00075056"/>
    <w:rsid w:val="000A6B3F"/>
    <w:rsid w:val="000D092A"/>
    <w:rsid w:val="000D3149"/>
    <w:rsid w:val="000F64D3"/>
    <w:rsid w:val="00104C5F"/>
    <w:rsid w:val="00125E78"/>
    <w:rsid w:val="00135DDD"/>
    <w:rsid w:val="001548D3"/>
    <w:rsid w:val="0018796A"/>
    <w:rsid w:val="001B0E4C"/>
    <w:rsid w:val="001C2C81"/>
    <w:rsid w:val="001E6B73"/>
    <w:rsid w:val="00203040"/>
    <w:rsid w:val="00216ED0"/>
    <w:rsid w:val="002443CF"/>
    <w:rsid w:val="00284551"/>
    <w:rsid w:val="002877CC"/>
    <w:rsid w:val="00291F31"/>
    <w:rsid w:val="0029798D"/>
    <w:rsid w:val="002B6DEE"/>
    <w:rsid w:val="002C7B0B"/>
    <w:rsid w:val="002D0E5B"/>
    <w:rsid w:val="002E4C27"/>
    <w:rsid w:val="002F69D1"/>
    <w:rsid w:val="003055DE"/>
    <w:rsid w:val="003513B4"/>
    <w:rsid w:val="00351A0D"/>
    <w:rsid w:val="00356B51"/>
    <w:rsid w:val="00373CAC"/>
    <w:rsid w:val="00394F80"/>
    <w:rsid w:val="003A53AE"/>
    <w:rsid w:val="003B46E2"/>
    <w:rsid w:val="003C6AE2"/>
    <w:rsid w:val="00471BDF"/>
    <w:rsid w:val="00473A5F"/>
    <w:rsid w:val="004816E9"/>
    <w:rsid w:val="004A03E3"/>
    <w:rsid w:val="004C0C75"/>
    <w:rsid w:val="004D33F6"/>
    <w:rsid w:val="004D5930"/>
    <w:rsid w:val="004E1B44"/>
    <w:rsid w:val="004E563B"/>
    <w:rsid w:val="005043CF"/>
    <w:rsid w:val="0051064E"/>
    <w:rsid w:val="00510FEC"/>
    <w:rsid w:val="00533155"/>
    <w:rsid w:val="00545F22"/>
    <w:rsid w:val="00582D98"/>
    <w:rsid w:val="005923AA"/>
    <w:rsid w:val="005943A8"/>
    <w:rsid w:val="005C32F6"/>
    <w:rsid w:val="005D0F56"/>
    <w:rsid w:val="005D0F61"/>
    <w:rsid w:val="005D4966"/>
    <w:rsid w:val="005E0304"/>
    <w:rsid w:val="005F4883"/>
    <w:rsid w:val="006321FE"/>
    <w:rsid w:val="00632B46"/>
    <w:rsid w:val="00642D56"/>
    <w:rsid w:val="00660B1C"/>
    <w:rsid w:val="0068427B"/>
    <w:rsid w:val="006A2B4D"/>
    <w:rsid w:val="006B238D"/>
    <w:rsid w:val="007039EB"/>
    <w:rsid w:val="00731544"/>
    <w:rsid w:val="007619AD"/>
    <w:rsid w:val="007634AF"/>
    <w:rsid w:val="007700F7"/>
    <w:rsid w:val="0077754B"/>
    <w:rsid w:val="00796FAF"/>
    <w:rsid w:val="007B5D65"/>
    <w:rsid w:val="007D0405"/>
    <w:rsid w:val="007F0A9D"/>
    <w:rsid w:val="008175C4"/>
    <w:rsid w:val="00857595"/>
    <w:rsid w:val="008611DB"/>
    <w:rsid w:val="00882E4A"/>
    <w:rsid w:val="008E035A"/>
    <w:rsid w:val="009334C2"/>
    <w:rsid w:val="009516EE"/>
    <w:rsid w:val="009A3FA2"/>
    <w:rsid w:val="009A6F83"/>
    <w:rsid w:val="009E7E11"/>
    <w:rsid w:val="009F1BEC"/>
    <w:rsid w:val="009F5819"/>
    <w:rsid w:val="00A05325"/>
    <w:rsid w:val="00A1105D"/>
    <w:rsid w:val="00A601BD"/>
    <w:rsid w:val="00A6639D"/>
    <w:rsid w:val="00A95309"/>
    <w:rsid w:val="00AB54F5"/>
    <w:rsid w:val="00AC04D6"/>
    <w:rsid w:val="00B070B4"/>
    <w:rsid w:val="00C027F1"/>
    <w:rsid w:val="00C028F9"/>
    <w:rsid w:val="00C15D87"/>
    <w:rsid w:val="00C165F2"/>
    <w:rsid w:val="00C37E4E"/>
    <w:rsid w:val="00C5634C"/>
    <w:rsid w:val="00C671EB"/>
    <w:rsid w:val="00CB61C2"/>
    <w:rsid w:val="00CF5159"/>
    <w:rsid w:val="00D21D6D"/>
    <w:rsid w:val="00D55C6D"/>
    <w:rsid w:val="00D75CC1"/>
    <w:rsid w:val="00DE1F5A"/>
    <w:rsid w:val="00E25161"/>
    <w:rsid w:val="00E66A0E"/>
    <w:rsid w:val="00E934A4"/>
    <w:rsid w:val="00EA28BC"/>
    <w:rsid w:val="00EF1763"/>
    <w:rsid w:val="00EF3C91"/>
    <w:rsid w:val="00F031EB"/>
    <w:rsid w:val="00F14CB1"/>
    <w:rsid w:val="00F411E0"/>
    <w:rsid w:val="00F55DD0"/>
    <w:rsid w:val="00F643E7"/>
    <w:rsid w:val="00F74323"/>
    <w:rsid w:val="00F841B6"/>
    <w:rsid w:val="00FA5319"/>
    <w:rsid w:val="00FE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55E2"/>
  <w15:chartTrackingRefBased/>
  <w15:docId w15:val="{C5487089-781D-A64D-89F1-24A3275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9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F411E0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1"/>
      <w:szCs w:val="11"/>
      <w14:ligatures w14:val="none"/>
    </w:rPr>
  </w:style>
  <w:style w:type="character" w:styleId="Hyperlink">
    <w:name w:val="Hyperlink"/>
    <w:basedOn w:val="DefaultParagraphFont"/>
    <w:uiPriority w:val="99"/>
    <w:unhideWhenUsed/>
    <w:rsid w:val="00A0532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3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A5F"/>
  </w:style>
  <w:style w:type="paragraph" w:styleId="Footer">
    <w:name w:val="footer"/>
    <w:basedOn w:val="Normal"/>
    <w:link w:val="FooterChar"/>
    <w:uiPriority w:val="99"/>
    <w:unhideWhenUsed/>
    <w:rsid w:val="00473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.m.duindam@uu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7</Pages>
  <Words>1354</Words>
  <Characters>772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dam, H.M. (Hanne)</dc:creator>
  <cp:keywords/>
  <dc:description/>
  <cp:lastModifiedBy>Duindam, H.M. (Hanne)</cp:lastModifiedBy>
  <cp:revision>102</cp:revision>
  <dcterms:created xsi:type="dcterms:W3CDTF">2025-06-11T11:57:00Z</dcterms:created>
  <dcterms:modified xsi:type="dcterms:W3CDTF">2026-03-26T09:04:00Z</dcterms:modified>
</cp:coreProperties>
</file>